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C85" w:rsidRDefault="00F80C85" w:rsidP="0046198A">
      <w:pPr>
        <w:tabs>
          <w:tab w:val="right" w:pos="8820"/>
          <w:tab w:val="right" w:pos="9827"/>
        </w:tabs>
        <w:spacing w:before="240" w:after="0" w:line="240" w:lineRule="auto"/>
        <w:ind w:left="-567" w:right="34"/>
        <w:rPr>
          <w:rFonts w:ascii="Arial" w:hAnsi="Arial" w:cs="Arial"/>
          <w:sz w:val="20"/>
          <w:szCs w:val="20"/>
          <w:lang w:val="en-GB"/>
        </w:rPr>
      </w:pPr>
      <w:r w:rsidRPr="00F80C85">
        <w:rPr>
          <w:b/>
          <w:lang w:val="en-GB"/>
        </w:rPr>
        <w:t>Supplementary file 2:</w:t>
      </w:r>
      <w:r w:rsidRPr="008D2969">
        <w:rPr>
          <w:lang w:val="en-GB"/>
        </w:rPr>
        <w:t xml:space="preserve"> </w:t>
      </w:r>
      <w:r w:rsidRPr="00FA39B2">
        <w:rPr>
          <w:lang w:val="en-GB" w:eastAsia="it-IT"/>
        </w:rPr>
        <w:t>PARADISE 24</w:t>
      </w:r>
      <w:r>
        <w:rPr>
          <w:lang w:val="en-GB" w:eastAsia="it-IT"/>
        </w:rPr>
        <w:t xml:space="preserve"> – Metric </w:t>
      </w:r>
      <w:r w:rsidRPr="004662D5">
        <w:rPr>
          <w:rFonts w:ascii="Arial" w:hAnsi="Arial" w:cs="Arial"/>
          <w:sz w:val="20"/>
          <w:szCs w:val="20"/>
          <w:lang w:val="en-GB"/>
        </w:rPr>
        <w:t>of the impact of brain disorders on people’s lives, based on psychosocial difficulties that are experienced in common across brain disorders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:rsidR="00075737" w:rsidRPr="004E0BAE" w:rsidRDefault="00075737" w:rsidP="0046198A">
      <w:pPr>
        <w:tabs>
          <w:tab w:val="right" w:pos="8820"/>
          <w:tab w:val="right" w:pos="9827"/>
        </w:tabs>
        <w:spacing w:before="240" w:after="0" w:line="240" w:lineRule="auto"/>
        <w:ind w:left="-567" w:right="34"/>
        <w:rPr>
          <w:rFonts w:ascii="Verdana" w:hAnsi="Verdana" w:cs="Arial"/>
          <w:b/>
          <w:bCs/>
          <w:color w:val="808080"/>
          <w:sz w:val="32"/>
          <w:szCs w:val="32"/>
          <w:lang w:val="en-GB"/>
        </w:rPr>
      </w:pPr>
      <w:bookmarkStart w:id="0" w:name="_GoBack"/>
      <w:bookmarkEnd w:id="0"/>
      <w:r w:rsidRPr="004E0BAE">
        <w:rPr>
          <w:rFonts w:ascii="Verdana" w:hAnsi="Verdana" w:cs="Arial"/>
          <w:b/>
          <w:bCs/>
          <w:color w:val="808080"/>
          <w:sz w:val="32"/>
          <w:szCs w:val="32"/>
          <w:lang w:val="en-GB"/>
        </w:rPr>
        <w:t>PARADISE 24</w:t>
      </w:r>
    </w:p>
    <w:p w:rsidR="00075737" w:rsidRPr="00F80C85" w:rsidRDefault="00075737" w:rsidP="0046198A">
      <w:pPr>
        <w:tabs>
          <w:tab w:val="left" w:pos="438"/>
          <w:tab w:val="right" w:pos="8820"/>
          <w:tab w:val="right" w:pos="9827"/>
        </w:tabs>
        <w:spacing w:before="120" w:after="0" w:line="312" w:lineRule="auto"/>
        <w:ind w:left="-567" w:right="503"/>
        <w:rPr>
          <w:rFonts w:ascii="Verdana" w:hAnsi="Verdana" w:cs="Arial"/>
          <w:sz w:val="18"/>
          <w:szCs w:val="20"/>
          <w:u w:val="single"/>
          <w:lang w:val="en-GB"/>
        </w:rPr>
      </w:pPr>
      <w:r w:rsidRPr="00F80C85">
        <w:rPr>
          <w:rFonts w:ascii="Verdana" w:hAnsi="Verdana" w:cs="Arial"/>
          <w:sz w:val="18"/>
          <w:szCs w:val="20"/>
          <w:lang w:val="en-GB"/>
        </w:rPr>
        <w:t xml:space="preserve">The following questions address problems and difficulties you might have in different functions of your body and areas of your life. Please, answer them thinking back over the </w:t>
      </w:r>
      <w:r w:rsidRPr="00F80C85">
        <w:rPr>
          <w:rFonts w:ascii="Verdana" w:hAnsi="Verdana" w:cs="Arial"/>
          <w:sz w:val="18"/>
          <w:szCs w:val="20"/>
          <w:u w:val="single"/>
          <w:lang w:val="en-GB"/>
        </w:rPr>
        <w:t>past 30 days</w:t>
      </w:r>
      <w:r w:rsidRPr="00F80C85">
        <w:rPr>
          <w:rFonts w:ascii="Verdana" w:hAnsi="Verdana" w:cs="Arial"/>
          <w:sz w:val="18"/>
          <w:szCs w:val="20"/>
          <w:lang w:val="en-GB"/>
        </w:rPr>
        <w:t xml:space="preserve"> and </w:t>
      </w:r>
      <w:r w:rsidRPr="00F80C85">
        <w:rPr>
          <w:rFonts w:ascii="Verdana" w:hAnsi="Verdana" w:cs="Arial"/>
          <w:sz w:val="18"/>
          <w:szCs w:val="20"/>
          <w:u w:val="single"/>
          <w:lang w:val="en-GB"/>
        </w:rPr>
        <w:t>taking both good and bad days into account.</w:t>
      </w:r>
    </w:p>
    <w:p w:rsidR="00075737" w:rsidRPr="00F80C85" w:rsidRDefault="00075737" w:rsidP="00075737">
      <w:pPr>
        <w:tabs>
          <w:tab w:val="left" w:pos="438"/>
          <w:tab w:val="right" w:pos="8820"/>
          <w:tab w:val="right" w:pos="9827"/>
        </w:tabs>
        <w:spacing w:before="120" w:after="0" w:line="312" w:lineRule="auto"/>
        <w:ind w:right="503"/>
        <w:rPr>
          <w:rFonts w:ascii="Verdana" w:hAnsi="Verdana" w:cs="Arial"/>
          <w:sz w:val="18"/>
          <w:szCs w:val="20"/>
          <w:lang w:val="en-GB"/>
        </w:rPr>
      </w:pPr>
    </w:p>
    <w:tbl>
      <w:tblPr>
        <w:tblW w:w="10490" w:type="dxa"/>
        <w:tblInd w:w="-45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8788"/>
        <w:gridCol w:w="567"/>
        <w:gridCol w:w="567"/>
        <w:gridCol w:w="568"/>
      </w:tblGrid>
      <w:tr w:rsidR="00075737" w:rsidRPr="00D63A1D" w:rsidTr="0046198A">
        <w:tc>
          <w:tcPr>
            <w:tcW w:w="8788" w:type="dxa"/>
            <w:shd w:val="clear" w:color="auto" w:fill="F2F2F2"/>
          </w:tcPr>
          <w:p w:rsidR="00075737" w:rsidRPr="00075737" w:rsidRDefault="00075737" w:rsidP="00CB3B45">
            <w:pPr>
              <w:tabs>
                <w:tab w:val="right" w:pos="8820"/>
                <w:tab w:val="right" w:pos="9637"/>
              </w:tabs>
              <w:spacing w:after="60" w:line="240" w:lineRule="auto"/>
              <w:ind w:right="-8"/>
              <w:rPr>
                <w:rFonts w:ascii="Verdana" w:hAnsi="Verdana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7A24E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b/>
                <w:noProof/>
                <w:sz w:val="16"/>
                <w:szCs w:val="18"/>
                <w:lang w:val="en-GB"/>
              </w:rPr>
            </w:pPr>
            <w:r w:rsidRPr="007A24E1">
              <w:rPr>
                <w:rFonts w:ascii="Verdana" w:hAnsi="Verdana" w:cs="Arial"/>
                <w:b/>
                <w:noProof/>
                <w:sz w:val="16"/>
                <w:szCs w:val="18"/>
                <w:lang w:val="en-GB"/>
              </w:rPr>
              <w:t>No</w:t>
            </w:r>
            <w:r>
              <w:rPr>
                <w:rFonts w:ascii="Verdana" w:hAnsi="Verdana" w:cs="Arial"/>
                <w:b/>
                <w:noProof/>
                <w:sz w:val="16"/>
                <w:szCs w:val="18"/>
                <w:lang w:val="en-GB"/>
              </w:rPr>
              <w:t>ne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7A24E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b/>
                <w:noProof/>
                <w:sz w:val="16"/>
                <w:szCs w:val="18"/>
                <w:lang w:val="en-GB"/>
              </w:rPr>
            </w:pPr>
            <w:r w:rsidRPr="007A24E1">
              <w:rPr>
                <w:rFonts w:ascii="Verdana" w:hAnsi="Verdana" w:cs="Arial"/>
                <w:b/>
                <w:noProof/>
                <w:sz w:val="16"/>
                <w:szCs w:val="18"/>
                <w:lang w:val="en-GB"/>
              </w:rPr>
              <w:t>Some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7A24E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b/>
                <w:noProof/>
                <w:sz w:val="16"/>
                <w:szCs w:val="18"/>
                <w:lang w:val="en-GB"/>
              </w:rPr>
            </w:pPr>
            <w:r>
              <w:rPr>
                <w:rFonts w:ascii="Verdana" w:hAnsi="Verdana" w:cs="Arial"/>
                <w:b/>
                <w:noProof/>
                <w:sz w:val="16"/>
                <w:szCs w:val="18"/>
                <w:lang w:val="en-GB"/>
              </w:rPr>
              <w:t>A lot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of a problem did you have due to </w:t>
            </w:r>
            <w:r w:rsidRPr="00A517AB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not feeling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 xml:space="preserve"> rested and refreshed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 during the day (e.g. feeling tired, not having energy)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rPr>
          <w:trHeight w:val="337"/>
        </w:trPr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of a problem did you have with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loss of interest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rPr>
          <w:trHeight w:val="333"/>
        </w:trPr>
        <w:tc>
          <w:tcPr>
            <w:tcW w:w="8788" w:type="dxa"/>
            <w:shd w:val="clear" w:color="auto" w:fill="auto"/>
          </w:tcPr>
          <w:p w:rsidR="00075737" w:rsidRPr="0041001C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41001C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of a problem did you have with your </w:t>
            </w:r>
            <w:r w:rsidRPr="0041001C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appetite</w:t>
            </w:r>
            <w:r w:rsidRPr="0041001C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41001C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41001C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of a problem did you have with </w:t>
            </w:r>
            <w:r w:rsidRPr="0041001C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sleeping</w:t>
            </w:r>
            <w:r w:rsidRPr="0041001C">
              <w:rPr>
                <w:rFonts w:ascii="Verdana" w:hAnsi="Verdana" w:cs="Arial"/>
                <w:sz w:val="18"/>
                <w:szCs w:val="18"/>
                <w:lang w:val="en-GB"/>
              </w:rPr>
              <w:t>, such as falling asleep, waking up frequently during the night or waking up too early in the morning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113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of a problem did you have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being so irritable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 that you started arguments, shouted at people or even hit people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rPr>
          <w:trHeight w:val="584"/>
        </w:trPr>
        <w:tc>
          <w:tcPr>
            <w:tcW w:w="8788" w:type="dxa"/>
            <w:shd w:val="clear" w:color="auto" w:fill="auto"/>
          </w:tcPr>
          <w:p w:rsidR="00075737" w:rsidRPr="0041001C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41001C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of a problem did you have with being </w:t>
            </w:r>
            <w:r w:rsidRPr="0041001C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slowed down</w:t>
            </w:r>
            <w:r w:rsidRPr="0041001C">
              <w:rPr>
                <w:rFonts w:ascii="Verdana" w:hAnsi="Verdana" w:cs="Arial"/>
                <w:sz w:val="18"/>
                <w:szCs w:val="18"/>
                <w:lang w:val="en-GB"/>
              </w:rPr>
              <w:t xml:space="preserve"> or feeling as if </w:t>
            </w:r>
            <w:r w:rsidRPr="0041001C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 xml:space="preserve">things </w:t>
            </w:r>
            <w:proofErr w:type="gramStart"/>
            <w:r w:rsidRPr="0041001C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were</w:t>
            </w:r>
            <w:proofErr w:type="gramEnd"/>
            <w:r w:rsidRPr="0041001C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 xml:space="preserve"> moving too fast</w:t>
            </w:r>
            <w:r w:rsidRPr="0041001C">
              <w:rPr>
                <w:rFonts w:ascii="Verdana" w:hAnsi="Verdana" w:cs="Arial"/>
                <w:sz w:val="18"/>
                <w:szCs w:val="18"/>
                <w:lang w:val="en-GB"/>
              </w:rPr>
              <w:t xml:space="preserve"> around you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of a problem did you have with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feeling sad, low or depressed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of a problem did you have with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worry or anxiety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41001C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How</w:t>
            </w:r>
            <w:r w:rsidRPr="0041001C">
              <w:rPr>
                <w:rFonts w:ascii="Verdana" w:hAnsi="Verdana" w:cs="Arial"/>
                <w:sz w:val="18"/>
                <w:szCs w:val="18"/>
                <w:lang w:val="en-GB"/>
              </w:rPr>
              <w:t xml:space="preserve"> much of a problem did you have with </w:t>
            </w:r>
            <w:r w:rsidRPr="0041001C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not being able to cope with all the things</w:t>
            </w:r>
            <w:r w:rsidRPr="0041001C">
              <w:rPr>
                <w:rFonts w:ascii="Verdana" w:hAnsi="Verdana" w:cs="Arial"/>
                <w:sz w:val="18"/>
                <w:szCs w:val="18"/>
                <w:lang w:val="en-GB"/>
              </w:rPr>
              <w:t xml:space="preserve"> that you had to do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bodily ache or pain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 did you have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in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concentrating on doing something for ten minutes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in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remembering to do important things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in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making decisions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in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starting and maintaining a conversation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in walking a long distance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 such as a kilometre (or equivalent)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in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grooming or dressing, toileting or eating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in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sexual activities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in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staying by yourself for a few days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with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looking after your health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, such as eating well, exercising and taking your medicines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</w:t>
            </w:r>
            <w:r w:rsidRPr="00A517AB">
              <w:rPr>
                <w:rFonts w:ascii="Verdana" w:hAnsi="Verdana" w:cs="Arial"/>
                <w:sz w:val="18"/>
                <w:szCs w:val="18"/>
                <w:lang w:val="en-GB"/>
              </w:rPr>
              <w:t>have in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 xml:space="preserve"> initiating and maintaining a friendship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in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getting along with people who are close to you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in </w:t>
            </w:r>
            <w:r w:rsidRPr="00A517AB">
              <w:rPr>
                <w:rFonts w:ascii="Verdana" w:hAnsi="Verdana" w:cs="Arial"/>
                <w:sz w:val="18"/>
                <w:szCs w:val="18"/>
                <w:lang w:val="en-GB"/>
              </w:rPr>
              <w:t xml:space="preserve">your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day-to-day work or school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with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managing your money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D63A1D" w:rsidTr="0046198A">
        <w:tc>
          <w:tcPr>
            <w:tcW w:w="8788" w:type="dxa"/>
            <w:tcBorders>
              <w:bottom w:val="single" w:sz="4" w:space="0" w:color="BFBFBF"/>
            </w:tcBorders>
            <w:shd w:val="clear" w:color="auto" w:fill="auto"/>
          </w:tcPr>
          <w:p w:rsidR="00075737" w:rsidRPr="00075737" w:rsidRDefault="00075737" w:rsidP="00075737">
            <w:pPr>
              <w:numPr>
                <w:ilvl w:val="0"/>
                <w:numId w:val="41"/>
              </w:numPr>
              <w:spacing w:after="60" w:line="240" w:lineRule="auto"/>
              <w:ind w:left="404" w:right="-8" w:hanging="404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How much difficulty did you have in </w:t>
            </w:r>
            <w:r w:rsidRPr="00075737">
              <w:rPr>
                <w:rFonts w:ascii="Verdana" w:hAnsi="Verdana" w:cs="Arial"/>
                <w:sz w:val="18"/>
                <w:szCs w:val="18"/>
                <w:u w:val="single"/>
                <w:lang w:val="en-GB"/>
              </w:rPr>
              <w:t>joining in community activities</w:t>
            </w:r>
            <w:r w:rsidRPr="00075737">
              <w:rPr>
                <w:rFonts w:ascii="Verdana" w:hAnsi="Verdana" w:cs="Arial"/>
                <w:sz w:val="18"/>
                <w:szCs w:val="18"/>
                <w:lang w:val="en-GB"/>
              </w:rPr>
              <w:t xml:space="preserve"> (for example, festivities, religious or other activities) in the same way as anyone else can?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157651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</w:pPr>
            <w:r w:rsidRPr="00157651">
              <w:rPr>
                <w:rFonts w:ascii="Verdana" w:hAnsi="Verdana" w:cs="Arial"/>
                <w:noProof/>
                <w:color w:val="BFBFBF"/>
                <w:sz w:val="14"/>
                <w:szCs w:val="14"/>
                <w:lang w:val="en-GB"/>
              </w:rPr>
              <w:t>2</w:t>
            </w:r>
          </w:p>
        </w:tc>
      </w:tr>
      <w:tr w:rsidR="00075737" w:rsidRPr="00F80C85" w:rsidTr="0046198A">
        <w:tc>
          <w:tcPr>
            <w:tcW w:w="8788" w:type="dxa"/>
            <w:tcBorders>
              <w:left w:val="nil"/>
              <w:bottom w:val="nil"/>
            </w:tcBorders>
            <w:shd w:val="clear" w:color="auto" w:fill="auto"/>
          </w:tcPr>
          <w:p w:rsidR="00075737" w:rsidRPr="005B6207" w:rsidRDefault="00075737" w:rsidP="00CB3B45">
            <w:pPr>
              <w:spacing w:after="60" w:line="240" w:lineRule="auto"/>
              <w:ind w:right="-8"/>
              <w:jc w:val="right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5B6207">
              <w:rPr>
                <w:rFonts w:ascii="Verdana" w:hAnsi="Verdana" w:cs="Arial"/>
                <w:sz w:val="18"/>
                <w:szCs w:val="18"/>
                <w:lang w:val="en-US"/>
              </w:rPr>
              <w:t>Sum row score per column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41001C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41001C" w:rsidRDefault="00075737" w:rsidP="00CB3B45">
            <w:pPr>
              <w:tabs>
                <w:tab w:val="left" w:pos="2400"/>
              </w:tabs>
              <w:spacing w:after="60" w:line="240" w:lineRule="auto"/>
              <w:jc w:val="center"/>
              <w:rPr>
                <w:rFonts w:ascii="Verdana" w:hAnsi="Verdana" w:cs="Arial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41001C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sz w:val="18"/>
                <w:szCs w:val="18"/>
                <w:lang w:val="en-GB"/>
              </w:rPr>
            </w:pPr>
          </w:p>
        </w:tc>
      </w:tr>
      <w:tr w:rsidR="00075737" w:rsidRPr="00D63A1D" w:rsidTr="0046198A">
        <w:tc>
          <w:tcPr>
            <w:tcW w:w="87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75737" w:rsidRPr="0041001C" w:rsidRDefault="00075737" w:rsidP="00CB3B45">
            <w:pPr>
              <w:spacing w:after="60" w:line="240" w:lineRule="auto"/>
              <w:ind w:right="-8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Verdana" w:hAnsi="Verdana" w:cs="Arial"/>
                <w:sz w:val="18"/>
                <w:szCs w:val="18"/>
              </w:rPr>
              <w:t>row</w:t>
            </w:r>
            <w:proofErr w:type="spellEnd"/>
            <w:r>
              <w:rPr>
                <w:rFonts w:ascii="Verdana" w:hAnsi="Verdana" w:cs="Arial"/>
                <w:sz w:val="18"/>
                <w:szCs w:val="18"/>
              </w:rPr>
              <w:t xml:space="preserve"> score*</w:t>
            </w:r>
          </w:p>
        </w:tc>
        <w:tc>
          <w:tcPr>
            <w:tcW w:w="1702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5737" w:rsidRPr="0041001C" w:rsidRDefault="00075737" w:rsidP="00CB3B45">
            <w:pPr>
              <w:tabs>
                <w:tab w:val="left" w:pos="907"/>
                <w:tab w:val="right" w:pos="8820"/>
                <w:tab w:val="right" w:pos="9827"/>
              </w:tabs>
              <w:spacing w:after="60" w:line="240" w:lineRule="auto"/>
              <w:ind w:right="-90"/>
              <w:jc w:val="center"/>
              <w:rPr>
                <w:rFonts w:ascii="Verdana" w:hAnsi="Verdana" w:cs="Arial"/>
                <w:noProof/>
                <w:sz w:val="18"/>
                <w:szCs w:val="18"/>
                <w:lang w:val="en-GB"/>
              </w:rPr>
            </w:pPr>
          </w:p>
        </w:tc>
      </w:tr>
    </w:tbl>
    <w:p w:rsidR="00075737" w:rsidRPr="00075737" w:rsidRDefault="00075737" w:rsidP="0046198A">
      <w:pPr>
        <w:autoSpaceDE w:val="0"/>
        <w:autoSpaceDN w:val="0"/>
        <w:adjustRightInd w:val="0"/>
        <w:spacing w:after="0" w:line="400" w:lineRule="atLeast"/>
        <w:ind w:left="-567"/>
        <w:rPr>
          <w:rFonts w:cs="Calibri"/>
          <w:sz w:val="24"/>
          <w:szCs w:val="24"/>
          <w:lang w:val="en-GB"/>
        </w:rPr>
      </w:pPr>
    </w:p>
    <w:p w:rsidR="00075737" w:rsidRPr="00075737" w:rsidRDefault="00075737" w:rsidP="0046198A">
      <w:pPr>
        <w:autoSpaceDE w:val="0"/>
        <w:autoSpaceDN w:val="0"/>
        <w:adjustRightInd w:val="0"/>
        <w:spacing w:after="0" w:line="400" w:lineRule="atLeast"/>
        <w:ind w:left="-567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* Use Table 2 to transform the row score into a metric score between 0 and 100 with which comparisons over time</w:t>
      </w:r>
      <w:r w:rsidR="000F4DED">
        <w:rPr>
          <w:rFonts w:cs="Calibri"/>
          <w:sz w:val="24"/>
          <w:szCs w:val="24"/>
          <w:lang w:val="en-GB"/>
        </w:rPr>
        <w:t xml:space="preserve"> and</w:t>
      </w:r>
      <w:r>
        <w:rPr>
          <w:rFonts w:cs="Calibri"/>
          <w:sz w:val="24"/>
          <w:szCs w:val="24"/>
          <w:lang w:val="en-GB"/>
        </w:rPr>
        <w:t xml:space="preserve"> between persons or groups can be carried out.</w:t>
      </w:r>
    </w:p>
    <w:p w:rsidR="00075737" w:rsidRPr="00075737" w:rsidRDefault="00075737" w:rsidP="0046198A">
      <w:pPr>
        <w:autoSpaceDE w:val="0"/>
        <w:autoSpaceDN w:val="0"/>
        <w:adjustRightInd w:val="0"/>
        <w:spacing w:after="0" w:line="400" w:lineRule="atLeast"/>
        <w:ind w:left="-567"/>
        <w:rPr>
          <w:rFonts w:cs="Calibri"/>
          <w:sz w:val="24"/>
          <w:szCs w:val="24"/>
          <w:lang w:val="en-GB"/>
        </w:rPr>
      </w:pPr>
    </w:p>
    <w:p w:rsidR="00075737" w:rsidRPr="00075737" w:rsidRDefault="00075737" w:rsidP="0046198A">
      <w:pPr>
        <w:autoSpaceDE w:val="0"/>
        <w:autoSpaceDN w:val="0"/>
        <w:adjustRightInd w:val="0"/>
        <w:spacing w:after="0" w:line="400" w:lineRule="atLeast"/>
        <w:ind w:left="-567"/>
        <w:rPr>
          <w:rFonts w:cs="Calibri"/>
          <w:sz w:val="24"/>
          <w:szCs w:val="24"/>
          <w:lang w:val="en-GB"/>
        </w:rPr>
      </w:pPr>
    </w:p>
    <w:p w:rsidR="00582DD4" w:rsidRPr="00C74203" w:rsidRDefault="00582DD4" w:rsidP="0046198A">
      <w:pPr>
        <w:ind w:left="-567"/>
        <w:rPr>
          <w:rFonts w:cs="Arial"/>
          <w:b/>
          <w:bCs/>
          <w:iCs/>
          <w:lang w:val="en-GB"/>
        </w:rPr>
      </w:pPr>
    </w:p>
    <w:sectPr w:rsidR="00582DD4" w:rsidRPr="00C74203" w:rsidSect="004E399B">
      <w:footerReference w:type="default" r:id="rId9"/>
      <w:pgSz w:w="11906" w:h="16838" w:code="9"/>
      <w:pgMar w:top="1418" w:right="1418" w:bottom="851" w:left="1418" w:header="851" w:footer="17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588F" w:rsidRDefault="007D588F" w:rsidP="00D55C24">
      <w:pPr>
        <w:spacing w:after="0" w:line="240" w:lineRule="auto"/>
      </w:pPr>
      <w:r>
        <w:separator/>
      </w:r>
    </w:p>
  </w:endnote>
  <w:endnote w:type="continuationSeparator" w:id="0">
    <w:p w:rsidR="007D588F" w:rsidRDefault="007D588F" w:rsidP="00D55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2B9D" w:rsidRDefault="00DC2B9D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F80C85">
      <w:rPr>
        <w:noProof/>
      </w:rPr>
      <w:t>2</w:t>
    </w:r>
    <w:r>
      <w:fldChar w:fldCharType="end"/>
    </w:r>
  </w:p>
  <w:p w:rsidR="00DC2B9D" w:rsidRDefault="00DC2B9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588F" w:rsidRDefault="007D588F" w:rsidP="00D55C24">
      <w:pPr>
        <w:spacing w:after="0" w:line="240" w:lineRule="auto"/>
      </w:pPr>
      <w:r>
        <w:separator/>
      </w:r>
    </w:p>
  </w:footnote>
  <w:footnote w:type="continuationSeparator" w:id="0">
    <w:p w:rsidR="007D588F" w:rsidRDefault="007D588F" w:rsidP="00D55C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44666"/>
    <w:multiLevelType w:val="hybridMultilevel"/>
    <w:tmpl w:val="897A9F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E31911"/>
    <w:multiLevelType w:val="hybridMultilevel"/>
    <w:tmpl w:val="9F94A056"/>
    <w:lvl w:ilvl="0" w:tplc="935E14FE">
      <w:start w:val="3"/>
      <w:numFmt w:val="bullet"/>
      <w:lvlText w:val=""/>
      <w:lvlJc w:val="left"/>
      <w:pPr>
        <w:ind w:left="36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2E6486"/>
    <w:multiLevelType w:val="hybridMultilevel"/>
    <w:tmpl w:val="510A422E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44148FC"/>
    <w:multiLevelType w:val="hybridMultilevel"/>
    <w:tmpl w:val="424E08BC"/>
    <w:lvl w:ilvl="0" w:tplc="D122986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196C8D"/>
    <w:multiLevelType w:val="hybridMultilevel"/>
    <w:tmpl w:val="5900E04C"/>
    <w:lvl w:ilvl="0" w:tplc="0E8098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D27087D"/>
    <w:multiLevelType w:val="hybridMultilevel"/>
    <w:tmpl w:val="8292B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471DD6"/>
    <w:multiLevelType w:val="hybridMultilevel"/>
    <w:tmpl w:val="C380B0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2A62AC"/>
    <w:multiLevelType w:val="hybridMultilevel"/>
    <w:tmpl w:val="46744CE8"/>
    <w:lvl w:ilvl="0" w:tplc="6BE81DD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186BBF"/>
    <w:multiLevelType w:val="hybridMultilevel"/>
    <w:tmpl w:val="993ACC7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5217DB"/>
    <w:multiLevelType w:val="hybridMultilevel"/>
    <w:tmpl w:val="B9EE9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252561"/>
    <w:multiLevelType w:val="hybridMultilevel"/>
    <w:tmpl w:val="609E1A1C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4C06C79"/>
    <w:multiLevelType w:val="hybridMultilevel"/>
    <w:tmpl w:val="7C0A1BD6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66D3328"/>
    <w:multiLevelType w:val="multilevel"/>
    <w:tmpl w:val="82FEB6C8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Verdana" w:hAnsi="Verdana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3">
    <w:nsid w:val="37335FBA"/>
    <w:multiLevelType w:val="hybridMultilevel"/>
    <w:tmpl w:val="4BC08E2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B0F6EE9"/>
    <w:multiLevelType w:val="hybridMultilevel"/>
    <w:tmpl w:val="51D265EA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E440991"/>
    <w:multiLevelType w:val="hybridMultilevel"/>
    <w:tmpl w:val="618212D2"/>
    <w:lvl w:ilvl="0" w:tplc="7DC428B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620093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95A5BA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BA6F1F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B1480E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DF8D51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7FCFFC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6C461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474EE8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E9B00C6"/>
    <w:multiLevelType w:val="hybridMultilevel"/>
    <w:tmpl w:val="C0504B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1B634F"/>
    <w:multiLevelType w:val="hybridMultilevel"/>
    <w:tmpl w:val="36385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104E2B"/>
    <w:multiLevelType w:val="hybridMultilevel"/>
    <w:tmpl w:val="027A53D6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8971648"/>
    <w:multiLevelType w:val="hybridMultilevel"/>
    <w:tmpl w:val="E9B672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9D7811"/>
    <w:multiLevelType w:val="hybridMultilevel"/>
    <w:tmpl w:val="E9B672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FD977A2"/>
    <w:multiLevelType w:val="hybridMultilevel"/>
    <w:tmpl w:val="36385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4A5D6F"/>
    <w:multiLevelType w:val="multilevel"/>
    <w:tmpl w:val="E682ADF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pStyle w:val="berschrift7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3">
    <w:nsid w:val="56E262F9"/>
    <w:multiLevelType w:val="hybridMultilevel"/>
    <w:tmpl w:val="7038AA02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7273A1B"/>
    <w:multiLevelType w:val="hybridMultilevel"/>
    <w:tmpl w:val="A350BB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DCA458C"/>
    <w:multiLevelType w:val="hybridMultilevel"/>
    <w:tmpl w:val="7B32C186"/>
    <w:lvl w:ilvl="0" w:tplc="FA4025F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0F55583"/>
    <w:multiLevelType w:val="hybridMultilevel"/>
    <w:tmpl w:val="B002E61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320065C"/>
    <w:multiLevelType w:val="hybridMultilevel"/>
    <w:tmpl w:val="60BED4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43B09F2"/>
    <w:multiLevelType w:val="hybridMultilevel"/>
    <w:tmpl w:val="569AD25A"/>
    <w:lvl w:ilvl="0" w:tplc="0407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21143DD"/>
    <w:multiLevelType w:val="hybridMultilevel"/>
    <w:tmpl w:val="D6A050BE"/>
    <w:lvl w:ilvl="0" w:tplc="4EE61EF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9D0EC8"/>
    <w:multiLevelType w:val="hybridMultilevel"/>
    <w:tmpl w:val="36385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A92DBB"/>
    <w:multiLevelType w:val="hybridMultilevel"/>
    <w:tmpl w:val="2BF26730"/>
    <w:lvl w:ilvl="0" w:tplc="716A70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9D5734"/>
    <w:multiLevelType w:val="hybridMultilevel"/>
    <w:tmpl w:val="E9D04D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0C10AB"/>
    <w:multiLevelType w:val="hybridMultilevel"/>
    <w:tmpl w:val="BCFE16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2"/>
  </w:num>
  <w:num w:numId="3">
    <w:abstractNumId w:val="22"/>
  </w:num>
  <w:num w:numId="4">
    <w:abstractNumId w:val="22"/>
  </w:num>
  <w:num w:numId="5">
    <w:abstractNumId w:val="22"/>
  </w:num>
  <w:num w:numId="6">
    <w:abstractNumId w:val="22"/>
  </w:num>
  <w:num w:numId="7">
    <w:abstractNumId w:val="22"/>
  </w:num>
  <w:num w:numId="8">
    <w:abstractNumId w:val="22"/>
  </w:num>
  <w:num w:numId="9">
    <w:abstractNumId w:val="0"/>
  </w:num>
  <w:num w:numId="10">
    <w:abstractNumId w:val="11"/>
  </w:num>
  <w:num w:numId="11">
    <w:abstractNumId w:val="3"/>
  </w:num>
  <w:num w:numId="12">
    <w:abstractNumId w:val="25"/>
  </w:num>
  <w:num w:numId="13">
    <w:abstractNumId w:val="4"/>
  </w:num>
  <w:num w:numId="14">
    <w:abstractNumId w:val="27"/>
  </w:num>
  <w:num w:numId="15">
    <w:abstractNumId w:val="14"/>
  </w:num>
  <w:num w:numId="16">
    <w:abstractNumId w:val="10"/>
  </w:num>
  <w:num w:numId="17">
    <w:abstractNumId w:val="2"/>
  </w:num>
  <w:num w:numId="18">
    <w:abstractNumId w:val="26"/>
  </w:num>
  <w:num w:numId="19">
    <w:abstractNumId w:val="8"/>
  </w:num>
  <w:num w:numId="20">
    <w:abstractNumId w:val="6"/>
  </w:num>
  <w:num w:numId="21">
    <w:abstractNumId w:val="24"/>
  </w:num>
  <w:num w:numId="22">
    <w:abstractNumId w:val="21"/>
  </w:num>
  <w:num w:numId="2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9"/>
  </w:num>
  <w:num w:numId="25">
    <w:abstractNumId w:val="29"/>
  </w:num>
  <w:num w:numId="26">
    <w:abstractNumId w:val="1"/>
  </w:num>
  <w:num w:numId="27">
    <w:abstractNumId w:val="31"/>
  </w:num>
  <w:num w:numId="28">
    <w:abstractNumId w:val="17"/>
  </w:num>
  <w:num w:numId="29">
    <w:abstractNumId w:val="30"/>
  </w:num>
  <w:num w:numId="30">
    <w:abstractNumId w:val="7"/>
  </w:num>
  <w:num w:numId="31">
    <w:abstractNumId w:val="15"/>
  </w:num>
  <w:num w:numId="32">
    <w:abstractNumId w:val="16"/>
  </w:num>
  <w:num w:numId="33">
    <w:abstractNumId w:val="5"/>
  </w:num>
  <w:num w:numId="34">
    <w:abstractNumId w:val="18"/>
  </w:num>
  <w:num w:numId="35">
    <w:abstractNumId w:val="23"/>
  </w:num>
  <w:num w:numId="36">
    <w:abstractNumId w:val="20"/>
  </w:num>
  <w:num w:numId="37">
    <w:abstractNumId w:val="19"/>
  </w:num>
  <w:num w:numId="38">
    <w:abstractNumId w:val="28"/>
  </w:num>
  <w:num w:numId="39">
    <w:abstractNumId w:val="13"/>
  </w:num>
  <w:num w:numId="40">
    <w:abstractNumId w:val="32"/>
  </w:num>
  <w:num w:numId="4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5xewdett0w9pea2zqpf0wcsd22eet2wsfr&quot;&gt;PARADISE core papers&lt;record-ids&gt;&lt;item&gt;6&lt;/item&gt;&lt;item&gt;9&lt;/item&gt;&lt;item&gt;13&lt;/item&gt;&lt;item&gt;14&lt;/item&gt;&lt;item&gt;15&lt;/item&gt;&lt;item&gt;16&lt;/item&gt;&lt;item&gt;17&lt;/item&gt;&lt;item&gt;18&lt;/item&gt;&lt;item&gt;55&lt;/item&gt;&lt;item&gt;56&lt;/item&gt;&lt;item&gt;57&lt;/item&gt;&lt;item&gt;58&lt;/item&gt;&lt;item&gt;59&lt;/item&gt;&lt;item&gt;60&lt;/item&gt;&lt;item&gt;62&lt;/item&gt;&lt;item&gt;69&lt;/item&gt;&lt;item&gt;70&lt;/item&gt;&lt;item&gt;72&lt;/item&gt;&lt;item&gt;73&lt;/item&gt;&lt;/record-ids&gt;&lt;/item&gt;&lt;/Libraries&gt;"/>
  </w:docVars>
  <w:rsids>
    <w:rsidRoot w:val="00641F15"/>
    <w:rsid w:val="00000B9B"/>
    <w:rsid w:val="00001608"/>
    <w:rsid w:val="00002B54"/>
    <w:rsid w:val="00003BD2"/>
    <w:rsid w:val="00003C71"/>
    <w:rsid w:val="000062AB"/>
    <w:rsid w:val="00006906"/>
    <w:rsid w:val="00010187"/>
    <w:rsid w:val="0001056D"/>
    <w:rsid w:val="00010815"/>
    <w:rsid w:val="00011658"/>
    <w:rsid w:val="0001170D"/>
    <w:rsid w:val="00011B99"/>
    <w:rsid w:val="00013912"/>
    <w:rsid w:val="0001445E"/>
    <w:rsid w:val="00014F5C"/>
    <w:rsid w:val="00015C17"/>
    <w:rsid w:val="0002057B"/>
    <w:rsid w:val="00021F5E"/>
    <w:rsid w:val="00025054"/>
    <w:rsid w:val="00025C64"/>
    <w:rsid w:val="00026511"/>
    <w:rsid w:val="000275F7"/>
    <w:rsid w:val="0003021B"/>
    <w:rsid w:val="00030D66"/>
    <w:rsid w:val="00030FC9"/>
    <w:rsid w:val="00034090"/>
    <w:rsid w:val="00036EE1"/>
    <w:rsid w:val="00037E63"/>
    <w:rsid w:val="000402C7"/>
    <w:rsid w:val="00040E27"/>
    <w:rsid w:val="000416DC"/>
    <w:rsid w:val="000417D6"/>
    <w:rsid w:val="00042B90"/>
    <w:rsid w:val="00042DF7"/>
    <w:rsid w:val="00044D2B"/>
    <w:rsid w:val="00045871"/>
    <w:rsid w:val="000468EF"/>
    <w:rsid w:val="00046BC7"/>
    <w:rsid w:val="00047E66"/>
    <w:rsid w:val="00051656"/>
    <w:rsid w:val="0005322A"/>
    <w:rsid w:val="00055BC0"/>
    <w:rsid w:val="00055E83"/>
    <w:rsid w:val="00060867"/>
    <w:rsid w:val="000621C0"/>
    <w:rsid w:val="000629E2"/>
    <w:rsid w:val="00063216"/>
    <w:rsid w:val="00065248"/>
    <w:rsid w:val="00065AA0"/>
    <w:rsid w:val="000678BC"/>
    <w:rsid w:val="00071C88"/>
    <w:rsid w:val="0007389E"/>
    <w:rsid w:val="00075737"/>
    <w:rsid w:val="00075A92"/>
    <w:rsid w:val="00076272"/>
    <w:rsid w:val="00080D08"/>
    <w:rsid w:val="000817AA"/>
    <w:rsid w:val="00082022"/>
    <w:rsid w:val="00083A08"/>
    <w:rsid w:val="00084D9A"/>
    <w:rsid w:val="000864EF"/>
    <w:rsid w:val="000869A1"/>
    <w:rsid w:val="00086B4D"/>
    <w:rsid w:val="00087CF2"/>
    <w:rsid w:val="00087F51"/>
    <w:rsid w:val="000900C3"/>
    <w:rsid w:val="0009297F"/>
    <w:rsid w:val="000941DB"/>
    <w:rsid w:val="000941EE"/>
    <w:rsid w:val="00094DEA"/>
    <w:rsid w:val="00095BC2"/>
    <w:rsid w:val="000A13E5"/>
    <w:rsid w:val="000A1B97"/>
    <w:rsid w:val="000A21CD"/>
    <w:rsid w:val="000A35E8"/>
    <w:rsid w:val="000A3DD8"/>
    <w:rsid w:val="000A4935"/>
    <w:rsid w:val="000A73E1"/>
    <w:rsid w:val="000B0AC6"/>
    <w:rsid w:val="000B26B5"/>
    <w:rsid w:val="000B2E8C"/>
    <w:rsid w:val="000B57F8"/>
    <w:rsid w:val="000B5EFA"/>
    <w:rsid w:val="000B631C"/>
    <w:rsid w:val="000C008F"/>
    <w:rsid w:val="000C1AAD"/>
    <w:rsid w:val="000C2694"/>
    <w:rsid w:val="000C3C97"/>
    <w:rsid w:val="000C58EF"/>
    <w:rsid w:val="000C5E7C"/>
    <w:rsid w:val="000C7F54"/>
    <w:rsid w:val="000D06B4"/>
    <w:rsid w:val="000D15B9"/>
    <w:rsid w:val="000D1C71"/>
    <w:rsid w:val="000D2226"/>
    <w:rsid w:val="000D27FD"/>
    <w:rsid w:val="000D2C48"/>
    <w:rsid w:val="000D3B64"/>
    <w:rsid w:val="000D4282"/>
    <w:rsid w:val="000D513C"/>
    <w:rsid w:val="000D5AD1"/>
    <w:rsid w:val="000D7843"/>
    <w:rsid w:val="000D78AA"/>
    <w:rsid w:val="000E3439"/>
    <w:rsid w:val="000E514B"/>
    <w:rsid w:val="000E5320"/>
    <w:rsid w:val="000E735C"/>
    <w:rsid w:val="000F07EB"/>
    <w:rsid w:val="000F1357"/>
    <w:rsid w:val="000F1696"/>
    <w:rsid w:val="000F23C6"/>
    <w:rsid w:val="000F2888"/>
    <w:rsid w:val="000F4B12"/>
    <w:rsid w:val="000F4DED"/>
    <w:rsid w:val="000F5CF2"/>
    <w:rsid w:val="0010001F"/>
    <w:rsid w:val="001029C7"/>
    <w:rsid w:val="0010417A"/>
    <w:rsid w:val="001041AD"/>
    <w:rsid w:val="00104A38"/>
    <w:rsid w:val="00106C38"/>
    <w:rsid w:val="00111E25"/>
    <w:rsid w:val="00112095"/>
    <w:rsid w:val="001123A1"/>
    <w:rsid w:val="00114F9C"/>
    <w:rsid w:val="00115B80"/>
    <w:rsid w:val="00116D58"/>
    <w:rsid w:val="001216FF"/>
    <w:rsid w:val="00122EFE"/>
    <w:rsid w:val="001262F2"/>
    <w:rsid w:val="00135046"/>
    <w:rsid w:val="00136FBD"/>
    <w:rsid w:val="00137560"/>
    <w:rsid w:val="00140B97"/>
    <w:rsid w:val="0014146D"/>
    <w:rsid w:val="001414F0"/>
    <w:rsid w:val="00141ABA"/>
    <w:rsid w:val="00142192"/>
    <w:rsid w:val="00142E6A"/>
    <w:rsid w:val="00145485"/>
    <w:rsid w:val="00150108"/>
    <w:rsid w:val="001536B0"/>
    <w:rsid w:val="001548C5"/>
    <w:rsid w:val="00154DD6"/>
    <w:rsid w:val="00155B8C"/>
    <w:rsid w:val="00156DA3"/>
    <w:rsid w:val="00160CE2"/>
    <w:rsid w:val="00161BD9"/>
    <w:rsid w:val="00161E1C"/>
    <w:rsid w:val="00164132"/>
    <w:rsid w:val="00171B1D"/>
    <w:rsid w:val="00172971"/>
    <w:rsid w:val="00172D16"/>
    <w:rsid w:val="00174A67"/>
    <w:rsid w:val="00174B91"/>
    <w:rsid w:val="00174D61"/>
    <w:rsid w:val="00175B6E"/>
    <w:rsid w:val="00175D90"/>
    <w:rsid w:val="00176BAC"/>
    <w:rsid w:val="00176F70"/>
    <w:rsid w:val="00180F77"/>
    <w:rsid w:val="00182857"/>
    <w:rsid w:val="00185C5B"/>
    <w:rsid w:val="00185D69"/>
    <w:rsid w:val="00187707"/>
    <w:rsid w:val="0019002C"/>
    <w:rsid w:val="00190B8D"/>
    <w:rsid w:val="00190D17"/>
    <w:rsid w:val="00191148"/>
    <w:rsid w:val="001918CC"/>
    <w:rsid w:val="00196FDC"/>
    <w:rsid w:val="001975FD"/>
    <w:rsid w:val="001A0DB6"/>
    <w:rsid w:val="001A1059"/>
    <w:rsid w:val="001A1453"/>
    <w:rsid w:val="001A1F01"/>
    <w:rsid w:val="001A24BF"/>
    <w:rsid w:val="001A42DD"/>
    <w:rsid w:val="001A47A5"/>
    <w:rsid w:val="001A5841"/>
    <w:rsid w:val="001A76F4"/>
    <w:rsid w:val="001B0ADC"/>
    <w:rsid w:val="001B0C4D"/>
    <w:rsid w:val="001B1888"/>
    <w:rsid w:val="001B2469"/>
    <w:rsid w:val="001B5A2A"/>
    <w:rsid w:val="001C24E0"/>
    <w:rsid w:val="001C5282"/>
    <w:rsid w:val="001C6B28"/>
    <w:rsid w:val="001C6FF8"/>
    <w:rsid w:val="001D02AA"/>
    <w:rsid w:val="001D0DDE"/>
    <w:rsid w:val="001D2D0E"/>
    <w:rsid w:val="001D4703"/>
    <w:rsid w:val="001D713E"/>
    <w:rsid w:val="001D740C"/>
    <w:rsid w:val="001D7997"/>
    <w:rsid w:val="001E1F10"/>
    <w:rsid w:val="001E2516"/>
    <w:rsid w:val="001E2C41"/>
    <w:rsid w:val="001E2E00"/>
    <w:rsid w:val="001E528C"/>
    <w:rsid w:val="001E5ACD"/>
    <w:rsid w:val="001E7074"/>
    <w:rsid w:val="001E76A7"/>
    <w:rsid w:val="001F143B"/>
    <w:rsid w:val="001F4741"/>
    <w:rsid w:val="001F4C65"/>
    <w:rsid w:val="00200CAF"/>
    <w:rsid w:val="00201824"/>
    <w:rsid w:val="002018D0"/>
    <w:rsid w:val="00202C16"/>
    <w:rsid w:val="0020336F"/>
    <w:rsid w:val="00203618"/>
    <w:rsid w:val="00203A55"/>
    <w:rsid w:val="00205734"/>
    <w:rsid w:val="00206E8A"/>
    <w:rsid w:val="00207839"/>
    <w:rsid w:val="00207975"/>
    <w:rsid w:val="002124AB"/>
    <w:rsid w:val="00214755"/>
    <w:rsid w:val="002214AC"/>
    <w:rsid w:val="002223E5"/>
    <w:rsid w:val="0022258D"/>
    <w:rsid w:val="0022298C"/>
    <w:rsid w:val="00223EE5"/>
    <w:rsid w:val="002266C2"/>
    <w:rsid w:val="00231AD8"/>
    <w:rsid w:val="0023340E"/>
    <w:rsid w:val="002370B3"/>
    <w:rsid w:val="00240E14"/>
    <w:rsid w:val="0024367E"/>
    <w:rsid w:val="0024761A"/>
    <w:rsid w:val="00250257"/>
    <w:rsid w:val="00251175"/>
    <w:rsid w:val="00253984"/>
    <w:rsid w:val="00253BF1"/>
    <w:rsid w:val="002543A3"/>
    <w:rsid w:val="00256216"/>
    <w:rsid w:val="00256622"/>
    <w:rsid w:val="00256C8E"/>
    <w:rsid w:val="00262148"/>
    <w:rsid w:val="00263FC2"/>
    <w:rsid w:val="00264E2A"/>
    <w:rsid w:val="00265E44"/>
    <w:rsid w:val="00267A16"/>
    <w:rsid w:val="00267B2F"/>
    <w:rsid w:val="002702BF"/>
    <w:rsid w:val="002704E5"/>
    <w:rsid w:val="002705FB"/>
    <w:rsid w:val="00270E96"/>
    <w:rsid w:val="00271CC7"/>
    <w:rsid w:val="002725DE"/>
    <w:rsid w:val="002730C8"/>
    <w:rsid w:val="00274E9D"/>
    <w:rsid w:val="00275400"/>
    <w:rsid w:val="00275B20"/>
    <w:rsid w:val="00275D5C"/>
    <w:rsid w:val="00280196"/>
    <w:rsid w:val="00280875"/>
    <w:rsid w:val="00282527"/>
    <w:rsid w:val="0028353C"/>
    <w:rsid w:val="00285525"/>
    <w:rsid w:val="0028645A"/>
    <w:rsid w:val="00286ED8"/>
    <w:rsid w:val="002908BA"/>
    <w:rsid w:val="00291748"/>
    <w:rsid w:val="00293CA4"/>
    <w:rsid w:val="00295588"/>
    <w:rsid w:val="00296A31"/>
    <w:rsid w:val="002A1B2A"/>
    <w:rsid w:val="002A25B0"/>
    <w:rsid w:val="002A5CF8"/>
    <w:rsid w:val="002A651D"/>
    <w:rsid w:val="002A65FB"/>
    <w:rsid w:val="002A7181"/>
    <w:rsid w:val="002B2615"/>
    <w:rsid w:val="002B309F"/>
    <w:rsid w:val="002B7C58"/>
    <w:rsid w:val="002C09E2"/>
    <w:rsid w:val="002C0DA8"/>
    <w:rsid w:val="002C0DFD"/>
    <w:rsid w:val="002C0F96"/>
    <w:rsid w:val="002C34B1"/>
    <w:rsid w:val="002C3EDA"/>
    <w:rsid w:val="002C66E4"/>
    <w:rsid w:val="002C6EBE"/>
    <w:rsid w:val="002C7889"/>
    <w:rsid w:val="002D0EA0"/>
    <w:rsid w:val="002D2739"/>
    <w:rsid w:val="002D2AC4"/>
    <w:rsid w:val="002D3067"/>
    <w:rsid w:val="002D4959"/>
    <w:rsid w:val="002D6152"/>
    <w:rsid w:val="002E4035"/>
    <w:rsid w:val="002E5EF6"/>
    <w:rsid w:val="002E7BF1"/>
    <w:rsid w:val="002F21FC"/>
    <w:rsid w:val="002F3B52"/>
    <w:rsid w:val="002F4968"/>
    <w:rsid w:val="002F5AD0"/>
    <w:rsid w:val="002F6E29"/>
    <w:rsid w:val="002F6F1A"/>
    <w:rsid w:val="002F75BC"/>
    <w:rsid w:val="00306420"/>
    <w:rsid w:val="00311166"/>
    <w:rsid w:val="0031195E"/>
    <w:rsid w:val="00311D3F"/>
    <w:rsid w:val="00312C47"/>
    <w:rsid w:val="00315AA1"/>
    <w:rsid w:val="003171D5"/>
    <w:rsid w:val="0032198B"/>
    <w:rsid w:val="00321DA1"/>
    <w:rsid w:val="00322AD3"/>
    <w:rsid w:val="00323B4E"/>
    <w:rsid w:val="00323D53"/>
    <w:rsid w:val="003256A7"/>
    <w:rsid w:val="003266DF"/>
    <w:rsid w:val="00331E7D"/>
    <w:rsid w:val="00337847"/>
    <w:rsid w:val="00341D85"/>
    <w:rsid w:val="00342048"/>
    <w:rsid w:val="003420E2"/>
    <w:rsid w:val="003435C6"/>
    <w:rsid w:val="00350262"/>
    <w:rsid w:val="00351178"/>
    <w:rsid w:val="00351F96"/>
    <w:rsid w:val="00353D4C"/>
    <w:rsid w:val="00356EA5"/>
    <w:rsid w:val="0036137B"/>
    <w:rsid w:val="00362590"/>
    <w:rsid w:val="00362AB0"/>
    <w:rsid w:val="003633E4"/>
    <w:rsid w:val="00365F22"/>
    <w:rsid w:val="00367B57"/>
    <w:rsid w:val="00370529"/>
    <w:rsid w:val="00371176"/>
    <w:rsid w:val="003814C0"/>
    <w:rsid w:val="00382284"/>
    <w:rsid w:val="0038760C"/>
    <w:rsid w:val="00390E63"/>
    <w:rsid w:val="003925CF"/>
    <w:rsid w:val="00393415"/>
    <w:rsid w:val="0039426C"/>
    <w:rsid w:val="00396544"/>
    <w:rsid w:val="00397380"/>
    <w:rsid w:val="003A1608"/>
    <w:rsid w:val="003A1DB5"/>
    <w:rsid w:val="003A652E"/>
    <w:rsid w:val="003A6CCA"/>
    <w:rsid w:val="003A6FE6"/>
    <w:rsid w:val="003A7EE5"/>
    <w:rsid w:val="003B07E7"/>
    <w:rsid w:val="003B0EFE"/>
    <w:rsid w:val="003B1C3A"/>
    <w:rsid w:val="003B6092"/>
    <w:rsid w:val="003B74EA"/>
    <w:rsid w:val="003C0AAB"/>
    <w:rsid w:val="003C3978"/>
    <w:rsid w:val="003C45A1"/>
    <w:rsid w:val="003C52EA"/>
    <w:rsid w:val="003C70C1"/>
    <w:rsid w:val="003D0F38"/>
    <w:rsid w:val="003D1B15"/>
    <w:rsid w:val="003D3E23"/>
    <w:rsid w:val="003D5E6C"/>
    <w:rsid w:val="003D5ED8"/>
    <w:rsid w:val="003E097C"/>
    <w:rsid w:val="003E117C"/>
    <w:rsid w:val="003E2166"/>
    <w:rsid w:val="003E6681"/>
    <w:rsid w:val="003F2B4D"/>
    <w:rsid w:val="003F6858"/>
    <w:rsid w:val="003F6F97"/>
    <w:rsid w:val="003F7A5A"/>
    <w:rsid w:val="003F7FE5"/>
    <w:rsid w:val="0040049E"/>
    <w:rsid w:val="004010A6"/>
    <w:rsid w:val="00403609"/>
    <w:rsid w:val="004041D9"/>
    <w:rsid w:val="00404CB9"/>
    <w:rsid w:val="00406649"/>
    <w:rsid w:val="00406740"/>
    <w:rsid w:val="00410AA2"/>
    <w:rsid w:val="00413034"/>
    <w:rsid w:val="004147FF"/>
    <w:rsid w:val="004157A4"/>
    <w:rsid w:val="00416FB0"/>
    <w:rsid w:val="00421285"/>
    <w:rsid w:val="004255E4"/>
    <w:rsid w:val="004258ED"/>
    <w:rsid w:val="00426B7B"/>
    <w:rsid w:val="00430289"/>
    <w:rsid w:val="0043401D"/>
    <w:rsid w:val="00434CE8"/>
    <w:rsid w:val="00435FB7"/>
    <w:rsid w:val="00436486"/>
    <w:rsid w:val="00436539"/>
    <w:rsid w:val="00436A0C"/>
    <w:rsid w:val="00436CDF"/>
    <w:rsid w:val="00442DE8"/>
    <w:rsid w:val="0044356D"/>
    <w:rsid w:val="00443923"/>
    <w:rsid w:val="00443C91"/>
    <w:rsid w:val="00444E03"/>
    <w:rsid w:val="00446D95"/>
    <w:rsid w:val="004472D3"/>
    <w:rsid w:val="00450C12"/>
    <w:rsid w:val="00450DBE"/>
    <w:rsid w:val="004535EA"/>
    <w:rsid w:val="00453ACB"/>
    <w:rsid w:val="004540F3"/>
    <w:rsid w:val="00456C98"/>
    <w:rsid w:val="00456E9A"/>
    <w:rsid w:val="0045718B"/>
    <w:rsid w:val="00460E4F"/>
    <w:rsid w:val="0046198A"/>
    <w:rsid w:val="00461AD0"/>
    <w:rsid w:val="00463214"/>
    <w:rsid w:val="00463CD1"/>
    <w:rsid w:val="00463CD8"/>
    <w:rsid w:val="00465EE2"/>
    <w:rsid w:val="00466897"/>
    <w:rsid w:val="004674C2"/>
    <w:rsid w:val="00467FFA"/>
    <w:rsid w:val="00470456"/>
    <w:rsid w:val="00470FC3"/>
    <w:rsid w:val="00471DF7"/>
    <w:rsid w:val="00473B9A"/>
    <w:rsid w:val="00473DE1"/>
    <w:rsid w:val="004877EA"/>
    <w:rsid w:val="00491E1F"/>
    <w:rsid w:val="00492BA8"/>
    <w:rsid w:val="00494A7C"/>
    <w:rsid w:val="00495F5A"/>
    <w:rsid w:val="0049611A"/>
    <w:rsid w:val="004A025A"/>
    <w:rsid w:val="004A0450"/>
    <w:rsid w:val="004A15BD"/>
    <w:rsid w:val="004A2323"/>
    <w:rsid w:val="004A3FC9"/>
    <w:rsid w:val="004A7EB6"/>
    <w:rsid w:val="004B0DA9"/>
    <w:rsid w:val="004B164A"/>
    <w:rsid w:val="004B5D68"/>
    <w:rsid w:val="004B6798"/>
    <w:rsid w:val="004B759D"/>
    <w:rsid w:val="004B7F76"/>
    <w:rsid w:val="004C02D2"/>
    <w:rsid w:val="004C2A38"/>
    <w:rsid w:val="004C39C1"/>
    <w:rsid w:val="004C56A8"/>
    <w:rsid w:val="004D0EE7"/>
    <w:rsid w:val="004D185A"/>
    <w:rsid w:val="004D3826"/>
    <w:rsid w:val="004D5F3F"/>
    <w:rsid w:val="004D7814"/>
    <w:rsid w:val="004D7D48"/>
    <w:rsid w:val="004E0BAE"/>
    <w:rsid w:val="004E0FBF"/>
    <w:rsid w:val="004E1787"/>
    <w:rsid w:val="004E1A20"/>
    <w:rsid w:val="004E2C6D"/>
    <w:rsid w:val="004E399B"/>
    <w:rsid w:val="004E61AA"/>
    <w:rsid w:val="004E6940"/>
    <w:rsid w:val="004F1E46"/>
    <w:rsid w:val="004F1F96"/>
    <w:rsid w:val="004F3E1B"/>
    <w:rsid w:val="004F454D"/>
    <w:rsid w:val="004F47A1"/>
    <w:rsid w:val="004F4ABE"/>
    <w:rsid w:val="004F5B34"/>
    <w:rsid w:val="004F63D6"/>
    <w:rsid w:val="00501947"/>
    <w:rsid w:val="00502D7D"/>
    <w:rsid w:val="005045EC"/>
    <w:rsid w:val="00504D03"/>
    <w:rsid w:val="005106D8"/>
    <w:rsid w:val="00510B3C"/>
    <w:rsid w:val="00511578"/>
    <w:rsid w:val="005116B3"/>
    <w:rsid w:val="00512526"/>
    <w:rsid w:val="00512B81"/>
    <w:rsid w:val="0051406B"/>
    <w:rsid w:val="005140C0"/>
    <w:rsid w:val="0051422B"/>
    <w:rsid w:val="0051459D"/>
    <w:rsid w:val="00514DF9"/>
    <w:rsid w:val="00516112"/>
    <w:rsid w:val="0051727B"/>
    <w:rsid w:val="0052001A"/>
    <w:rsid w:val="00520071"/>
    <w:rsid w:val="0052014C"/>
    <w:rsid w:val="0052076C"/>
    <w:rsid w:val="00520DD9"/>
    <w:rsid w:val="005215BA"/>
    <w:rsid w:val="00522639"/>
    <w:rsid w:val="0052320E"/>
    <w:rsid w:val="00523BBE"/>
    <w:rsid w:val="00524267"/>
    <w:rsid w:val="00524949"/>
    <w:rsid w:val="005252E0"/>
    <w:rsid w:val="00525A95"/>
    <w:rsid w:val="005267BA"/>
    <w:rsid w:val="0052726F"/>
    <w:rsid w:val="005273C7"/>
    <w:rsid w:val="005301E0"/>
    <w:rsid w:val="00533047"/>
    <w:rsid w:val="00534948"/>
    <w:rsid w:val="00534B0D"/>
    <w:rsid w:val="00535799"/>
    <w:rsid w:val="005360B5"/>
    <w:rsid w:val="005363CF"/>
    <w:rsid w:val="00540561"/>
    <w:rsid w:val="00540E46"/>
    <w:rsid w:val="0054123C"/>
    <w:rsid w:val="00541AA7"/>
    <w:rsid w:val="0054232C"/>
    <w:rsid w:val="00542BF7"/>
    <w:rsid w:val="005457C8"/>
    <w:rsid w:val="005459C2"/>
    <w:rsid w:val="00546758"/>
    <w:rsid w:val="00546E87"/>
    <w:rsid w:val="00547BEB"/>
    <w:rsid w:val="00551380"/>
    <w:rsid w:val="00551E79"/>
    <w:rsid w:val="00553A74"/>
    <w:rsid w:val="0055752F"/>
    <w:rsid w:val="00560415"/>
    <w:rsid w:val="00560668"/>
    <w:rsid w:val="005613EA"/>
    <w:rsid w:val="00562456"/>
    <w:rsid w:val="00566CAE"/>
    <w:rsid w:val="005710FC"/>
    <w:rsid w:val="0057184B"/>
    <w:rsid w:val="0057299A"/>
    <w:rsid w:val="00572E95"/>
    <w:rsid w:val="00573252"/>
    <w:rsid w:val="00575082"/>
    <w:rsid w:val="005760F0"/>
    <w:rsid w:val="0057625D"/>
    <w:rsid w:val="00580BAE"/>
    <w:rsid w:val="00581328"/>
    <w:rsid w:val="00582DD4"/>
    <w:rsid w:val="00583F06"/>
    <w:rsid w:val="00585007"/>
    <w:rsid w:val="0058581C"/>
    <w:rsid w:val="00585FE6"/>
    <w:rsid w:val="005867C6"/>
    <w:rsid w:val="0059046E"/>
    <w:rsid w:val="00592DD7"/>
    <w:rsid w:val="00593F6A"/>
    <w:rsid w:val="00594ABD"/>
    <w:rsid w:val="005966B1"/>
    <w:rsid w:val="005A047E"/>
    <w:rsid w:val="005A0F2A"/>
    <w:rsid w:val="005A448F"/>
    <w:rsid w:val="005A5AF4"/>
    <w:rsid w:val="005A5E26"/>
    <w:rsid w:val="005A6971"/>
    <w:rsid w:val="005B0355"/>
    <w:rsid w:val="005B0AFE"/>
    <w:rsid w:val="005B1219"/>
    <w:rsid w:val="005B234C"/>
    <w:rsid w:val="005B2FCA"/>
    <w:rsid w:val="005B348D"/>
    <w:rsid w:val="005B3550"/>
    <w:rsid w:val="005B5394"/>
    <w:rsid w:val="005B6207"/>
    <w:rsid w:val="005B702F"/>
    <w:rsid w:val="005B7FFD"/>
    <w:rsid w:val="005C00DA"/>
    <w:rsid w:val="005C06E2"/>
    <w:rsid w:val="005C569B"/>
    <w:rsid w:val="005C5D71"/>
    <w:rsid w:val="005C7573"/>
    <w:rsid w:val="005D33C9"/>
    <w:rsid w:val="005E0624"/>
    <w:rsid w:val="005E183D"/>
    <w:rsid w:val="005E1A75"/>
    <w:rsid w:val="005E5700"/>
    <w:rsid w:val="005E6E4E"/>
    <w:rsid w:val="005E7E2B"/>
    <w:rsid w:val="005F01CA"/>
    <w:rsid w:val="005F1C31"/>
    <w:rsid w:val="005F3247"/>
    <w:rsid w:val="005F47C0"/>
    <w:rsid w:val="005F5D41"/>
    <w:rsid w:val="005F7667"/>
    <w:rsid w:val="00601AA3"/>
    <w:rsid w:val="0060595F"/>
    <w:rsid w:val="00610955"/>
    <w:rsid w:val="00610ED8"/>
    <w:rsid w:val="0061250F"/>
    <w:rsid w:val="00613938"/>
    <w:rsid w:val="00613B7E"/>
    <w:rsid w:val="00615628"/>
    <w:rsid w:val="006208F5"/>
    <w:rsid w:val="00621A6E"/>
    <w:rsid w:val="00621D83"/>
    <w:rsid w:val="0062461D"/>
    <w:rsid w:val="006249FF"/>
    <w:rsid w:val="0062527C"/>
    <w:rsid w:val="006257FD"/>
    <w:rsid w:val="0063131B"/>
    <w:rsid w:val="0063201B"/>
    <w:rsid w:val="00636283"/>
    <w:rsid w:val="00641D54"/>
    <w:rsid w:val="00641DC1"/>
    <w:rsid w:val="00641F15"/>
    <w:rsid w:val="0064336B"/>
    <w:rsid w:val="0064401F"/>
    <w:rsid w:val="00646197"/>
    <w:rsid w:val="006471F6"/>
    <w:rsid w:val="006502F8"/>
    <w:rsid w:val="00651B20"/>
    <w:rsid w:val="00651C85"/>
    <w:rsid w:val="006548A7"/>
    <w:rsid w:val="0065526F"/>
    <w:rsid w:val="006552CB"/>
    <w:rsid w:val="00655E71"/>
    <w:rsid w:val="00656B91"/>
    <w:rsid w:val="00656EDA"/>
    <w:rsid w:val="0066257E"/>
    <w:rsid w:val="00662D94"/>
    <w:rsid w:val="00665F76"/>
    <w:rsid w:val="006712FF"/>
    <w:rsid w:val="006745B1"/>
    <w:rsid w:val="00675432"/>
    <w:rsid w:val="0067576F"/>
    <w:rsid w:val="006801F3"/>
    <w:rsid w:val="00680B67"/>
    <w:rsid w:val="0068233A"/>
    <w:rsid w:val="006827EC"/>
    <w:rsid w:val="00684215"/>
    <w:rsid w:val="00685E39"/>
    <w:rsid w:val="006910AE"/>
    <w:rsid w:val="00691AF8"/>
    <w:rsid w:val="00692FCD"/>
    <w:rsid w:val="00693098"/>
    <w:rsid w:val="006949DE"/>
    <w:rsid w:val="006960EA"/>
    <w:rsid w:val="0069736E"/>
    <w:rsid w:val="00697817"/>
    <w:rsid w:val="00697856"/>
    <w:rsid w:val="006A0ED7"/>
    <w:rsid w:val="006A1346"/>
    <w:rsid w:val="006A1376"/>
    <w:rsid w:val="006A1F3C"/>
    <w:rsid w:val="006A30A2"/>
    <w:rsid w:val="006A32CB"/>
    <w:rsid w:val="006A39C7"/>
    <w:rsid w:val="006A482E"/>
    <w:rsid w:val="006A6007"/>
    <w:rsid w:val="006B03A8"/>
    <w:rsid w:val="006B26D0"/>
    <w:rsid w:val="006B33EC"/>
    <w:rsid w:val="006B44E7"/>
    <w:rsid w:val="006B59BC"/>
    <w:rsid w:val="006B5DBB"/>
    <w:rsid w:val="006B5DEF"/>
    <w:rsid w:val="006B7234"/>
    <w:rsid w:val="006B76AC"/>
    <w:rsid w:val="006B7E4D"/>
    <w:rsid w:val="006C1BB7"/>
    <w:rsid w:val="006C25A5"/>
    <w:rsid w:val="006C26F1"/>
    <w:rsid w:val="006C494F"/>
    <w:rsid w:val="006C5794"/>
    <w:rsid w:val="006C6907"/>
    <w:rsid w:val="006D2D54"/>
    <w:rsid w:val="006D3CFC"/>
    <w:rsid w:val="006D59A4"/>
    <w:rsid w:val="006D66D7"/>
    <w:rsid w:val="006E016B"/>
    <w:rsid w:val="006E074B"/>
    <w:rsid w:val="006E0A26"/>
    <w:rsid w:val="006E307C"/>
    <w:rsid w:val="006E44EA"/>
    <w:rsid w:val="006E453D"/>
    <w:rsid w:val="006E4D47"/>
    <w:rsid w:val="006E55FE"/>
    <w:rsid w:val="006E6153"/>
    <w:rsid w:val="006E7978"/>
    <w:rsid w:val="006F20FC"/>
    <w:rsid w:val="006F2838"/>
    <w:rsid w:val="006F4E26"/>
    <w:rsid w:val="006F5A60"/>
    <w:rsid w:val="006F62AA"/>
    <w:rsid w:val="00704E0B"/>
    <w:rsid w:val="007058C5"/>
    <w:rsid w:val="007066A3"/>
    <w:rsid w:val="00706E2E"/>
    <w:rsid w:val="00707895"/>
    <w:rsid w:val="00707D4F"/>
    <w:rsid w:val="0071048D"/>
    <w:rsid w:val="007106A8"/>
    <w:rsid w:val="007113CD"/>
    <w:rsid w:val="00712446"/>
    <w:rsid w:val="0071341C"/>
    <w:rsid w:val="007164A9"/>
    <w:rsid w:val="00716827"/>
    <w:rsid w:val="00716CE0"/>
    <w:rsid w:val="00717D20"/>
    <w:rsid w:val="007200A9"/>
    <w:rsid w:val="0072073C"/>
    <w:rsid w:val="00722039"/>
    <w:rsid w:val="00722794"/>
    <w:rsid w:val="00722D29"/>
    <w:rsid w:val="007247E7"/>
    <w:rsid w:val="00726C6D"/>
    <w:rsid w:val="0073491B"/>
    <w:rsid w:val="00735A77"/>
    <w:rsid w:val="00735BB4"/>
    <w:rsid w:val="00735E7A"/>
    <w:rsid w:val="007361EA"/>
    <w:rsid w:val="00736E0C"/>
    <w:rsid w:val="0073786A"/>
    <w:rsid w:val="0074015D"/>
    <w:rsid w:val="0074057A"/>
    <w:rsid w:val="00740C0B"/>
    <w:rsid w:val="00742FA4"/>
    <w:rsid w:val="00743924"/>
    <w:rsid w:val="007441F3"/>
    <w:rsid w:val="007445E5"/>
    <w:rsid w:val="00745709"/>
    <w:rsid w:val="00746676"/>
    <w:rsid w:val="00746A38"/>
    <w:rsid w:val="00754691"/>
    <w:rsid w:val="0075471F"/>
    <w:rsid w:val="00755051"/>
    <w:rsid w:val="00761791"/>
    <w:rsid w:val="0076276A"/>
    <w:rsid w:val="00764ED5"/>
    <w:rsid w:val="00765056"/>
    <w:rsid w:val="007722C0"/>
    <w:rsid w:val="00773231"/>
    <w:rsid w:val="0077498E"/>
    <w:rsid w:val="007800C0"/>
    <w:rsid w:val="00780A4C"/>
    <w:rsid w:val="007812FB"/>
    <w:rsid w:val="007833B0"/>
    <w:rsid w:val="00783F39"/>
    <w:rsid w:val="00784BA5"/>
    <w:rsid w:val="00785D43"/>
    <w:rsid w:val="0078612E"/>
    <w:rsid w:val="007866F0"/>
    <w:rsid w:val="00786CBD"/>
    <w:rsid w:val="007874B5"/>
    <w:rsid w:val="0079003B"/>
    <w:rsid w:val="00790558"/>
    <w:rsid w:val="00791437"/>
    <w:rsid w:val="0079396C"/>
    <w:rsid w:val="0079438A"/>
    <w:rsid w:val="00794B8C"/>
    <w:rsid w:val="00795210"/>
    <w:rsid w:val="00796D9E"/>
    <w:rsid w:val="007A09BB"/>
    <w:rsid w:val="007A0DC1"/>
    <w:rsid w:val="007A1160"/>
    <w:rsid w:val="007A1CBC"/>
    <w:rsid w:val="007A25A7"/>
    <w:rsid w:val="007A3A59"/>
    <w:rsid w:val="007A3A90"/>
    <w:rsid w:val="007A40AF"/>
    <w:rsid w:val="007A6FA9"/>
    <w:rsid w:val="007B29A8"/>
    <w:rsid w:val="007B444A"/>
    <w:rsid w:val="007C18EA"/>
    <w:rsid w:val="007C3383"/>
    <w:rsid w:val="007C4684"/>
    <w:rsid w:val="007C56C5"/>
    <w:rsid w:val="007C6F3B"/>
    <w:rsid w:val="007C7D64"/>
    <w:rsid w:val="007D049B"/>
    <w:rsid w:val="007D0539"/>
    <w:rsid w:val="007D10FD"/>
    <w:rsid w:val="007D19CB"/>
    <w:rsid w:val="007D2A3E"/>
    <w:rsid w:val="007D588F"/>
    <w:rsid w:val="007D589A"/>
    <w:rsid w:val="007D6493"/>
    <w:rsid w:val="007E01A0"/>
    <w:rsid w:val="007E20EA"/>
    <w:rsid w:val="007E6395"/>
    <w:rsid w:val="007E7B2E"/>
    <w:rsid w:val="007F0421"/>
    <w:rsid w:val="007F1901"/>
    <w:rsid w:val="007F32DE"/>
    <w:rsid w:val="007F348F"/>
    <w:rsid w:val="00800FAE"/>
    <w:rsid w:val="00801105"/>
    <w:rsid w:val="00801504"/>
    <w:rsid w:val="00801F0E"/>
    <w:rsid w:val="00803D14"/>
    <w:rsid w:val="00803E09"/>
    <w:rsid w:val="0080481A"/>
    <w:rsid w:val="00804F4E"/>
    <w:rsid w:val="00805863"/>
    <w:rsid w:val="00805F57"/>
    <w:rsid w:val="0080643C"/>
    <w:rsid w:val="00812E55"/>
    <w:rsid w:val="00814CC6"/>
    <w:rsid w:val="00815646"/>
    <w:rsid w:val="00815A78"/>
    <w:rsid w:val="00815FC1"/>
    <w:rsid w:val="0082232E"/>
    <w:rsid w:val="0082435A"/>
    <w:rsid w:val="00825721"/>
    <w:rsid w:val="00831268"/>
    <w:rsid w:val="00831842"/>
    <w:rsid w:val="00833B61"/>
    <w:rsid w:val="00835A1F"/>
    <w:rsid w:val="00836A58"/>
    <w:rsid w:val="008401C2"/>
    <w:rsid w:val="008415CD"/>
    <w:rsid w:val="00841C5B"/>
    <w:rsid w:val="008423A3"/>
    <w:rsid w:val="0084309F"/>
    <w:rsid w:val="008445C9"/>
    <w:rsid w:val="00844E97"/>
    <w:rsid w:val="00846298"/>
    <w:rsid w:val="00846B87"/>
    <w:rsid w:val="00847B7B"/>
    <w:rsid w:val="00847CC9"/>
    <w:rsid w:val="008509FA"/>
    <w:rsid w:val="008514EF"/>
    <w:rsid w:val="00851B5F"/>
    <w:rsid w:val="008527EB"/>
    <w:rsid w:val="008543BA"/>
    <w:rsid w:val="00855955"/>
    <w:rsid w:val="008564CF"/>
    <w:rsid w:val="00857EAA"/>
    <w:rsid w:val="008626A8"/>
    <w:rsid w:val="008634D6"/>
    <w:rsid w:val="00863582"/>
    <w:rsid w:val="00863AC4"/>
    <w:rsid w:val="00864F58"/>
    <w:rsid w:val="008652BC"/>
    <w:rsid w:val="008653CA"/>
    <w:rsid w:val="00874413"/>
    <w:rsid w:val="008759A1"/>
    <w:rsid w:val="008762FA"/>
    <w:rsid w:val="0087646B"/>
    <w:rsid w:val="00881F74"/>
    <w:rsid w:val="008837D8"/>
    <w:rsid w:val="00884369"/>
    <w:rsid w:val="00884627"/>
    <w:rsid w:val="00887BD2"/>
    <w:rsid w:val="008913D8"/>
    <w:rsid w:val="0089475D"/>
    <w:rsid w:val="00895A89"/>
    <w:rsid w:val="00895DF4"/>
    <w:rsid w:val="008A3735"/>
    <w:rsid w:val="008A4E7B"/>
    <w:rsid w:val="008A4EF2"/>
    <w:rsid w:val="008A51BF"/>
    <w:rsid w:val="008A5FC9"/>
    <w:rsid w:val="008A63C8"/>
    <w:rsid w:val="008A6893"/>
    <w:rsid w:val="008A6D5C"/>
    <w:rsid w:val="008A7C6B"/>
    <w:rsid w:val="008B0C55"/>
    <w:rsid w:val="008B2C34"/>
    <w:rsid w:val="008B402D"/>
    <w:rsid w:val="008B4C34"/>
    <w:rsid w:val="008B55E9"/>
    <w:rsid w:val="008B5E37"/>
    <w:rsid w:val="008C0348"/>
    <w:rsid w:val="008C0EF1"/>
    <w:rsid w:val="008C1247"/>
    <w:rsid w:val="008C17E7"/>
    <w:rsid w:val="008C36CC"/>
    <w:rsid w:val="008C3A3A"/>
    <w:rsid w:val="008C47E7"/>
    <w:rsid w:val="008C5B34"/>
    <w:rsid w:val="008C6F08"/>
    <w:rsid w:val="008D016B"/>
    <w:rsid w:val="008D09CD"/>
    <w:rsid w:val="008D114C"/>
    <w:rsid w:val="008D19ED"/>
    <w:rsid w:val="008D315A"/>
    <w:rsid w:val="008D33F7"/>
    <w:rsid w:val="008D58BD"/>
    <w:rsid w:val="008D5B39"/>
    <w:rsid w:val="008E0857"/>
    <w:rsid w:val="008E1014"/>
    <w:rsid w:val="008E1549"/>
    <w:rsid w:val="008E2351"/>
    <w:rsid w:val="008E355F"/>
    <w:rsid w:val="008E4EA0"/>
    <w:rsid w:val="008E6C69"/>
    <w:rsid w:val="008F2B74"/>
    <w:rsid w:val="008F44F9"/>
    <w:rsid w:val="008F4852"/>
    <w:rsid w:val="008F72E1"/>
    <w:rsid w:val="008F7532"/>
    <w:rsid w:val="008F7884"/>
    <w:rsid w:val="009009AD"/>
    <w:rsid w:val="00905E5F"/>
    <w:rsid w:val="009066C8"/>
    <w:rsid w:val="009100CD"/>
    <w:rsid w:val="00910D28"/>
    <w:rsid w:val="00911510"/>
    <w:rsid w:val="00911BC4"/>
    <w:rsid w:val="00911FB8"/>
    <w:rsid w:val="00913ABB"/>
    <w:rsid w:val="00914197"/>
    <w:rsid w:val="0091528C"/>
    <w:rsid w:val="00916494"/>
    <w:rsid w:val="00917BF4"/>
    <w:rsid w:val="0092076C"/>
    <w:rsid w:val="009222C6"/>
    <w:rsid w:val="00922A6A"/>
    <w:rsid w:val="009265A6"/>
    <w:rsid w:val="00927391"/>
    <w:rsid w:val="00927D8F"/>
    <w:rsid w:val="00930FC8"/>
    <w:rsid w:val="00931691"/>
    <w:rsid w:val="00931754"/>
    <w:rsid w:val="0093201D"/>
    <w:rsid w:val="00934A77"/>
    <w:rsid w:val="00934E77"/>
    <w:rsid w:val="00936CFA"/>
    <w:rsid w:val="00936D07"/>
    <w:rsid w:val="00940EFD"/>
    <w:rsid w:val="00944CA1"/>
    <w:rsid w:val="00945923"/>
    <w:rsid w:val="00945E87"/>
    <w:rsid w:val="009460F1"/>
    <w:rsid w:val="00950243"/>
    <w:rsid w:val="00954E72"/>
    <w:rsid w:val="009558D9"/>
    <w:rsid w:val="009579DF"/>
    <w:rsid w:val="00957D69"/>
    <w:rsid w:val="009625C7"/>
    <w:rsid w:val="00962DC1"/>
    <w:rsid w:val="00963BE6"/>
    <w:rsid w:val="009649A0"/>
    <w:rsid w:val="0096507B"/>
    <w:rsid w:val="0096735F"/>
    <w:rsid w:val="00971A54"/>
    <w:rsid w:val="009723F0"/>
    <w:rsid w:val="00972B7A"/>
    <w:rsid w:val="00973767"/>
    <w:rsid w:val="009744AE"/>
    <w:rsid w:val="00974BAE"/>
    <w:rsid w:val="009776C3"/>
    <w:rsid w:val="00981326"/>
    <w:rsid w:val="00982805"/>
    <w:rsid w:val="00983828"/>
    <w:rsid w:val="00984045"/>
    <w:rsid w:val="009841BB"/>
    <w:rsid w:val="0098614B"/>
    <w:rsid w:val="00986572"/>
    <w:rsid w:val="00987A73"/>
    <w:rsid w:val="00991130"/>
    <w:rsid w:val="00992C11"/>
    <w:rsid w:val="00993F84"/>
    <w:rsid w:val="00994FF2"/>
    <w:rsid w:val="009A0243"/>
    <w:rsid w:val="009A0BF5"/>
    <w:rsid w:val="009A2C07"/>
    <w:rsid w:val="009A4198"/>
    <w:rsid w:val="009A44D7"/>
    <w:rsid w:val="009A57C4"/>
    <w:rsid w:val="009A6955"/>
    <w:rsid w:val="009B07A4"/>
    <w:rsid w:val="009B0A57"/>
    <w:rsid w:val="009B428F"/>
    <w:rsid w:val="009B483D"/>
    <w:rsid w:val="009B65DE"/>
    <w:rsid w:val="009B6CAE"/>
    <w:rsid w:val="009B7646"/>
    <w:rsid w:val="009B7857"/>
    <w:rsid w:val="009B7EC8"/>
    <w:rsid w:val="009C1190"/>
    <w:rsid w:val="009C38E7"/>
    <w:rsid w:val="009C4E76"/>
    <w:rsid w:val="009C642A"/>
    <w:rsid w:val="009C7936"/>
    <w:rsid w:val="009D1486"/>
    <w:rsid w:val="009D29B7"/>
    <w:rsid w:val="009D309D"/>
    <w:rsid w:val="009D5478"/>
    <w:rsid w:val="009D7690"/>
    <w:rsid w:val="009E15DF"/>
    <w:rsid w:val="009E1968"/>
    <w:rsid w:val="009E20DF"/>
    <w:rsid w:val="009E3022"/>
    <w:rsid w:val="009E56B9"/>
    <w:rsid w:val="009E74F5"/>
    <w:rsid w:val="009F015B"/>
    <w:rsid w:val="009F17E7"/>
    <w:rsid w:val="009F18AE"/>
    <w:rsid w:val="009F2B9C"/>
    <w:rsid w:val="009F3120"/>
    <w:rsid w:val="009F4445"/>
    <w:rsid w:val="009F49D4"/>
    <w:rsid w:val="00A00E1D"/>
    <w:rsid w:val="00A01C17"/>
    <w:rsid w:val="00A03DD7"/>
    <w:rsid w:val="00A04F30"/>
    <w:rsid w:val="00A05620"/>
    <w:rsid w:val="00A07D3E"/>
    <w:rsid w:val="00A11B70"/>
    <w:rsid w:val="00A12177"/>
    <w:rsid w:val="00A13D0E"/>
    <w:rsid w:val="00A15598"/>
    <w:rsid w:val="00A17589"/>
    <w:rsid w:val="00A17777"/>
    <w:rsid w:val="00A2126F"/>
    <w:rsid w:val="00A2198D"/>
    <w:rsid w:val="00A22738"/>
    <w:rsid w:val="00A237D6"/>
    <w:rsid w:val="00A2459C"/>
    <w:rsid w:val="00A25076"/>
    <w:rsid w:val="00A257E7"/>
    <w:rsid w:val="00A279AB"/>
    <w:rsid w:val="00A27BB1"/>
    <w:rsid w:val="00A30F6F"/>
    <w:rsid w:val="00A332D8"/>
    <w:rsid w:val="00A33439"/>
    <w:rsid w:val="00A338B9"/>
    <w:rsid w:val="00A338EC"/>
    <w:rsid w:val="00A35277"/>
    <w:rsid w:val="00A41F93"/>
    <w:rsid w:val="00A44582"/>
    <w:rsid w:val="00A456BB"/>
    <w:rsid w:val="00A47903"/>
    <w:rsid w:val="00A50946"/>
    <w:rsid w:val="00A517AB"/>
    <w:rsid w:val="00A5184D"/>
    <w:rsid w:val="00A51AD9"/>
    <w:rsid w:val="00A5213A"/>
    <w:rsid w:val="00A565A7"/>
    <w:rsid w:val="00A574E3"/>
    <w:rsid w:val="00A57782"/>
    <w:rsid w:val="00A57902"/>
    <w:rsid w:val="00A61941"/>
    <w:rsid w:val="00A65FD1"/>
    <w:rsid w:val="00A668BE"/>
    <w:rsid w:val="00A67AB1"/>
    <w:rsid w:val="00A73A5A"/>
    <w:rsid w:val="00A7402A"/>
    <w:rsid w:val="00A740AD"/>
    <w:rsid w:val="00A74A0F"/>
    <w:rsid w:val="00A77D6E"/>
    <w:rsid w:val="00A77E71"/>
    <w:rsid w:val="00A80BE6"/>
    <w:rsid w:val="00A840F4"/>
    <w:rsid w:val="00A85891"/>
    <w:rsid w:val="00A85BDA"/>
    <w:rsid w:val="00A86550"/>
    <w:rsid w:val="00A8656E"/>
    <w:rsid w:val="00A86E6A"/>
    <w:rsid w:val="00A8729E"/>
    <w:rsid w:val="00A87A89"/>
    <w:rsid w:val="00A91065"/>
    <w:rsid w:val="00A96EE3"/>
    <w:rsid w:val="00A9748F"/>
    <w:rsid w:val="00AA1ABB"/>
    <w:rsid w:val="00AA4013"/>
    <w:rsid w:val="00AA5BB3"/>
    <w:rsid w:val="00AA6398"/>
    <w:rsid w:val="00AB03B3"/>
    <w:rsid w:val="00AB1FC2"/>
    <w:rsid w:val="00AB2594"/>
    <w:rsid w:val="00AB4297"/>
    <w:rsid w:val="00AB6936"/>
    <w:rsid w:val="00AB74C1"/>
    <w:rsid w:val="00AC34B3"/>
    <w:rsid w:val="00AC5272"/>
    <w:rsid w:val="00AC6559"/>
    <w:rsid w:val="00AD45ED"/>
    <w:rsid w:val="00AD4DE7"/>
    <w:rsid w:val="00AD53F3"/>
    <w:rsid w:val="00AD7713"/>
    <w:rsid w:val="00AE0E54"/>
    <w:rsid w:val="00AE2A24"/>
    <w:rsid w:val="00AE3845"/>
    <w:rsid w:val="00AE3FFF"/>
    <w:rsid w:val="00AE43AA"/>
    <w:rsid w:val="00AE4A4D"/>
    <w:rsid w:val="00AE5280"/>
    <w:rsid w:val="00AE61C2"/>
    <w:rsid w:val="00AE7196"/>
    <w:rsid w:val="00AE74AF"/>
    <w:rsid w:val="00AF1755"/>
    <w:rsid w:val="00AF401C"/>
    <w:rsid w:val="00AF4586"/>
    <w:rsid w:val="00AF5068"/>
    <w:rsid w:val="00AF5369"/>
    <w:rsid w:val="00AF6903"/>
    <w:rsid w:val="00B004E3"/>
    <w:rsid w:val="00B01872"/>
    <w:rsid w:val="00B0213C"/>
    <w:rsid w:val="00B02D8B"/>
    <w:rsid w:val="00B02EFE"/>
    <w:rsid w:val="00B03380"/>
    <w:rsid w:val="00B05B3C"/>
    <w:rsid w:val="00B06747"/>
    <w:rsid w:val="00B06DCE"/>
    <w:rsid w:val="00B0712F"/>
    <w:rsid w:val="00B101D2"/>
    <w:rsid w:val="00B10B40"/>
    <w:rsid w:val="00B10E8B"/>
    <w:rsid w:val="00B11E1E"/>
    <w:rsid w:val="00B137FE"/>
    <w:rsid w:val="00B17D14"/>
    <w:rsid w:val="00B20ADF"/>
    <w:rsid w:val="00B20BEF"/>
    <w:rsid w:val="00B2212B"/>
    <w:rsid w:val="00B2252B"/>
    <w:rsid w:val="00B23EAA"/>
    <w:rsid w:val="00B24BDF"/>
    <w:rsid w:val="00B24D36"/>
    <w:rsid w:val="00B24D86"/>
    <w:rsid w:val="00B25206"/>
    <w:rsid w:val="00B27373"/>
    <w:rsid w:val="00B27F95"/>
    <w:rsid w:val="00B305E1"/>
    <w:rsid w:val="00B3355C"/>
    <w:rsid w:val="00B3428E"/>
    <w:rsid w:val="00B34B45"/>
    <w:rsid w:val="00B35625"/>
    <w:rsid w:val="00B37443"/>
    <w:rsid w:val="00B37A39"/>
    <w:rsid w:val="00B37F83"/>
    <w:rsid w:val="00B403E2"/>
    <w:rsid w:val="00B4058E"/>
    <w:rsid w:val="00B40BD9"/>
    <w:rsid w:val="00B4189D"/>
    <w:rsid w:val="00B41F0E"/>
    <w:rsid w:val="00B43DA0"/>
    <w:rsid w:val="00B46739"/>
    <w:rsid w:val="00B50127"/>
    <w:rsid w:val="00B50C8C"/>
    <w:rsid w:val="00B52AFE"/>
    <w:rsid w:val="00B53EF5"/>
    <w:rsid w:val="00B55D29"/>
    <w:rsid w:val="00B63BFB"/>
    <w:rsid w:val="00B642B3"/>
    <w:rsid w:val="00B64419"/>
    <w:rsid w:val="00B70FB4"/>
    <w:rsid w:val="00B72ECF"/>
    <w:rsid w:val="00B7305D"/>
    <w:rsid w:val="00B732C0"/>
    <w:rsid w:val="00B744B7"/>
    <w:rsid w:val="00B75064"/>
    <w:rsid w:val="00B76B5C"/>
    <w:rsid w:val="00B77F9F"/>
    <w:rsid w:val="00B80371"/>
    <w:rsid w:val="00B80722"/>
    <w:rsid w:val="00B8126E"/>
    <w:rsid w:val="00B81656"/>
    <w:rsid w:val="00B82853"/>
    <w:rsid w:val="00B82B4E"/>
    <w:rsid w:val="00B836D6"/>
    <w:rsid w:val="00B83762"/>
    <w:rsid w:val="00B85752"/>
    <w:rsid w:val="00B86845"/>
    <w:rsid w:val="00B905ED"/>
    <w:rsid w:val="00B95065"/>
    <w:rsid w:val="00B95408"/>
    <w:rsid w:val="00B9552B"/>
    <w:rsid w:val="00B95ED7"/>
    <w:rsid w:val="00BA14F5"/>
    <w:rsid w:val="00BA3588"/>
    <w:rsid w:val="00BA5D0F"/>
    <w:rsid w:val="00BA6DE1"/>
    <w:rsid w:val="00BB021D"/>
    <w:rsid w:val="00BB3958"/>
    <w:rsid w:val="00BB506F"/>
    <w:rsid w:val="00BB6033"/>
    <w:rsid w:val="00BB7799"/>
    <w:rsid w:val="00BC0E6F"/>
    <w:rsid w:val="00BC25E0"/>
    <w:rsid w:val="00BC2A8D"/>
    <w:rsid w:val="00BC4576"/>
    <w:rsid w:val="00BC5586"/>
    <w:rsid w:val="00BC5C33"/>
    <w:rsid w:val="00BD2006"/>
    <w:rsid w:val="00BD2C8B"/>
    <w:rsid w:val="00BD69B5"/>
    <w:rsid w:val="00BD6B01"/>
    <w:rsid w:val="00BE0A06"/>
    <w:rsid w:val="00BE1771"/>
    <w:rsid w:val="00BE3037"/>
    <w:rsid w:val="00BE63CC"/>
    <w:rsid w:val="00BF149C"/>
    <w:rsid w:val="00BF2270"/>
    <w:rsid w:val="00BF27B8"/>
    <w:rsid w:val="00BF2F3B"/>
    <w:rsid w:val="00BF30E7"/>
    <w:rsid w:val="00BF3B2A"/>
    <w:rsid w:val="00C008AD"/>
    <w:rsid w:val="00C03951"/>
    <w:rsid w:val="00C043C4"/>
    <w:rsid w:val="00C04B1D"/>
    <w:rsid w:val="00C0668A"/>
    <w:rsid w:val="00C07FFB"/>
    <w:rsid w:val="00C102BA"/>
    <w:rsid w:val="00C117E0"/>
    <w:rsid w:val="00C11FD6"/>
    <w:rsid w:val="00C12A12"/>
    <w:rsid w:val="00C13FE6"/>
    <w:rsid w:val="00C166D5"/>
    <w:rsid w:val="00C1771E"/>
    <w:rsid w:val="00C17AAA"/>
    <w:rsid w:val="00C20BA0"/>
    <w:rsid w:val="00C21012"/>
    <w:rsid w:val="00C24115"/>
    <w:rsid w:val="00C24814"/>
    <w:rsid w:val="00C25A78"/>
    <w:rsid w:val="00C2750C"/>
    <w:rsid w:val="00C30728"/>
    <w:rsid w:val="00C30764"/>
    <w:rsid w:val="00C30B07"/>
    <w:rsid w:val="00C34192"/>
    <w:rsid w:val="00C34AA0"/>
    <w:rsid w:val="00C358CA"/>
    <w:rsid w:val="00C3615A"/>
    <w:rsid w:val="00C36D4D"/>
    <w:rsid w:val="00C37193"/>
    <w:rsid w:val="00C40D1B"/>
    <w:rsid w:val="00C419AA"/>
    <w:rsid w:val="00C45582"/>
    <w:rsid w:val="00C5262B"/>
    <w:rsid w:val="00C52F83"/>
    <w:rsid w:val="00C53208"/>
    <w:rsid w:val="00C53C00"/>
    <w:rsid w:val="00C542FF"/>
    <w:rsid w:val="00C546D9"/>
    <w:rsid w:val="00C55C03"/>
    <w:rsid w:val="00C56D04"/>
    <w:rsid w:val="00C57080"/>
    <w:rsid w:val="00C579A3"/>
    <w:rsid w:val="00C6262F"/>
    <w:rsid w:val="00C62643"/>
    <w:rsid w:val="00C6302D"/>
    <w:rsid w:val="00C63077"/>
    <w:rsid w:val="00C645D9"/>
    <w:rsid w:val="00C6501E"/>
    <w:rsid w:val="00C650A7"/>
    <w:rsid w:val="00C6578B"/>
    <w:rsid w:val="00C673CF"/>
    <w:rsid w:val="00C67F01"/>
    <w:rsid w:val="00C703B1"/>
    <w:rsid w:val="00C71B4F"/>
    <w:rsid w:val="00C71B5A"/>
    <w:rsid w:val="00C72B75"/>
    <w:rsid w:val="00C74203"/>
    <w:rsid w:val="00C749DE"/>
    <w:rsid w:val="00C76885"/>
    <w:rsid w:val="00C76AB2"/>
    <w:rsid w:val="00C77567"/>
    <w:rsid w:val="00C8084C"/>
    <w:rsid w:val="00C80F54"/>
    <w:rsid w:val="00C82280"/>
    <w:rsid w:val="00C825EE"/>
    <w:rsid w:val="00C82673"/>
    <w:rsid w:val="00C839A2"/>
    <w:rsid w:val="00C84620"/>
    <w:rsid w:val="00C84CAF"/>
    <w:rsid w:val="00C86161"/>
    <w:rsid w:val="00C910A9"/>
    <w:rsid w:val="00C91960"/>
    <w:rsid w:val="00C9219C"/>
    <w:rsid w:val="00C93C9D"/>
    <w:rsid w:val="00C93D40"/>
    <w:rsid w:val="00C968A0"/>
    <w:rsid w:val="00C979E2"/>
    <w:rsid w:val="00CA1D83"/>
    <w:rsid w:val="00CA2C87"/>
    <w:rsid w:val="00CA403E"/>
    <w:rsid w:val="00CA5F59"/>
    <w:rsid w:val="00CA5FDC"/>
    <w:rsid w:val="00CA649B"/>
    <w:rsid w:val="00CA787C"/>
    <w:rsid w:val="00CB03C1"/>
    <w:rsid w:val="00CB08DA"/>
    <w:rsid w:val="00CB1533"/>
    <w:rsid w:val="00CB1C64"/>
    <w:rsid w:val="00CB2C80"/>
    <w:rsid w:val="00CB3B45"/>
    <w:rsid w:val="00CB41D3"/>
    <w:rsid w:val="00CB45BE"/>
    <w:rsid w:val="00CB4794"/>
    <w:rsid w:val="00CB50A4"/>
    <w:rsid w:val="00CB54E6"/>
    <w:rsid w:val="00CB5A19"/>
    <w:rsid w:val="00CB790E"/>
    <w:rsid w:val="00CC09B5"/>
    <w:rsid w:val="00CC0B46"/>
    <w:rsid w:val="00CC1BDF"/>
    <w:rsid w:val="00CC1BE6"/>
    <w:rsid w:val="00CD29B0"/>
    <w:rsid w:val="00CD4A37"/>
    <w:rsid w:val="00CD74B9"/>
    <w:rsid w:val="00CD76DF"/>
    <w:rsid w:val="00CD79A0"/>
    <w:rsid w:val="00CE32EC"/>
    <w:rsid w:val="00CE5732"/>
    <w:rsid w:val="00CE5C45"/>
    <w:rsid w:val="00CE5CD4"/>
    <w:rsid w:val="00CF2BBD"/>
    <w:rsid w:val="00CF353F"/>
    <w:rsid w:val="00CF3B84"/>
    <w:rsid w:val="00CF5007"/>
    <w:rsid w:val="00CF5BFF"/>
    <w:rsid w:val="00CF7A9E"/>
    <w:rsid w:val="00CF7DC2"/>
    <w:rsid w:val="00D01CC8"/>
    <w:rsid w:val="00D04362"/>
    <w:rsid w:val="00D043BB"/>
    <w:rsid w:val="00D04A4D"/>
    <w:rsid w:val="00D04BFC"/>
    <w:rsid w:val="00D04D1D"/>
    <w:rsid w:val="00D06152"/>
    <w:rsid w:val="00D07ACB"/>
    <w:rsid w:val="00D10679"/>
    <w:rsid w:val="00D11F5D"/>
    <w:rsid w:val="00D12154"/>
    <w:rsid w:val="00D1281E"/>
    <w:rsid w:val="00D14B98"/>
    <w:rsid w:val="00D15E21"/>
    <w:rsid w:val="00D161B3"/>
    <w:rsid w:val="00D1764D"/>
    <w:rsid w:val="00D20448"/>
    <w:rsid w:val="00D23269"/>
    <w:rsid w:val="00D2462D"/>
    <w:rsid w:val="00D24822"/>
    <w:rsid w:val="00D24C5A"/>
    <w:rsid w:val="00D25E2F"/>
    <w:rsid w:val="00D260BC"/>
    <w:rsid w:val="00D27483"/>
    <w:rsid w:val="00D30443"/>
    <w:rsid w:val="00D30B95"/>
    <w:rsid w:val="00D333B4"/>
    <w:rsid w:val="00D33686"/>
    <w:rsid w:val="00D34EDE"/>
    <w:rsid w:val="00D34F71"/>
    <w:rsid w:val="00D35F14"/>
    <w:rsid w:val="00D37D7E"/>
    <w:rsid w:val="00D410F9"/>
    <w:rsid w:val="00D42815"/>
    <w:rsid w:val="00D43765"/>
    <w:rsid w:val="00D4404F"/>
    <w:rsid w:val="00D46F3B"/>
    <w:rsid w:val="00D470C7"/>
    <w:rsid w:val="00D47252"/>
    <w:rsid w:val="00D47C88"/>
    <w:rsid w:val="00D47D16"/>
    <w:rsid w:val="00D50794"/>
    <w:rsid w:val="00D5332C"/>
    <w:rsid w:val="00D55C24"/>
    <w:rsid w:val="00D56180"/>
    <w:rsid w:val="00D57D04"/>
    <w:rsid w:val="00D63987"/>
    <w:rsid w:val="00D64C80"/>
    <w:rsid w:val="00D65E13"/>
    <w:rsid w:val="00D66B8C"/>
    <w:rsid w:val="00D701B1"/>
    <w:rsid w:val="00D71C0B"/>
    <w:rsid w:val="00D729AE"/>
    <w:rsid w:val="00D72B82"/>
    <w:rsid w:val="00D7337C"/>
    <w:rsid w:val="00D73C7B"/>
    <w:rsid w:val="00D74611"/>
    <w:rsid w:val="00D74B02"/>
    <w:rsid w:val="00D75A58"/>
    <w:rsid w:val="00D803AF"/>
    <w:rsid w:val="00D80808"/>
    <w:rsid w:val="00D828B4"/>
    <w:rsid w:val="00D82ADA"/>
    <w:rsid w:val="00D84757"/>
    <w:rsid w:val="00D85246"/>
    <w:rsid w:val="00D854D7"/>
    <w:rsid w:val="00D85694"/>
    <w:rsid w:val="00D858CE"/>
    <w:rsid w:val="00D85C57"/>
    <w:rsid w:val="00D860A1"/>
    <w:rsid w:val="00D865E9"/>
    <w:rsid w:val="00D868D6"/>
    <w:rsid w:val="00D8693D"/>
    <w:rsid w:val="00D90375"/>
    <w:rsid w:val="00D954BB"/>
    <w:rsid w:val="00D95FCF"/>
    <w:rsid w:val="00D96FCD"/>
    <w:rsid w:val="00D9797C"/>
    <w:rsid w:val="00DA0C59"/>
    <w:rsid w:val="00DA3582"/>
    <w:rsid w:val="00DA61F1"/>
    <w:rsid w:val="00DA66B8"/>
    <w:rsid w:val="00DA766E"/>
    <w:rsid w:val="00DB1E5A"/>
    <w:rsid w:val="00DB2B7B"/>
    <w:rsid w:val="00DB34D1"/>
    <w:rsid w:val="00DB5146"/>
    <w:rsid w:val="00DB6FE9"/>
    <w:rsid w:val="00DB7482"/>
    <w:rsid w:val="00DC2B9D"/>
    <w:rsid w:val="00DC2C80"/>
    <w:rsid w:val="00DC2E4C"/>
    <w:rsid w:val="00DC32A0"/>
    <w:rsid w:val="00DC5B6C"/>
    <w:rsid w:val="00DC63FB"/>
    <w:rsid w:val="00DC756A"/>
    <w:rsid w:val="00DD1772"/>
    <w:rsid w:val="00DD3E0B"/>
    <w:rsid w:val="00DD4ACC"/>
    <w:rsid w:val="00DD528F"/>
    <w:rsid w:val="00DD68D8"/>
    <w:rsid w:val="00DE0B83"/>
    <w:rsid w:val="00DE2069"/>
    <w:rsid w:val="00DE461B"/>
    <w:rsid w:val="00DE7D63"/>
    <w:rsid w:val="00DF0878"/>
    <w:rsid w:val="00DF1059"/>
    <w:rsid w:val="00DF1FC4"/>
    <w:rsid w:val="00DF4100"/>
    <w:rsid w:val="00DF4F09"/>
    <w:rsid w:val="00DF5605"/>
    <w:rsid w:val="00DF6321"/>
    <w:rsid w:val="00E00FFA"/>
    <w:rsid w:val="00E0224C"/>
    <w:rsid w:val="00E02E09"/>
    <w:rsid w:val="00E039B0"/>
    <w:rsid w:val="00E0405A"/>
    <w:rsid w:val="00E05982"/>
    <w:rsid w:val="00E05A83"/>
    <w:rsid w:val="00E067C7"/>
    <w:rsid w:val="00E074F5"/>
    <w:rsid w:val="00E07A41"/>
    <w:rsid w:val="00E10897"/>
    <w:rsid w:val="00E10C04"/>
    <w:rsid w:val="00E14B2B"/>
    <w:rsid w:val="00E14BBE"/>
    <w:rsid w:val="00E225DE"/>
    <w:rsid w:val="00E22872"/>
    <w:rsid w:val="00E231DC"/>
    <w:rsid w:val="00E26871"/>
    <w:rsid w:val="00E30CB2"/>
    <w:rsid w:val="00E30F53"/>
    <w:rsid w:val="00E312C5"/>
    <w:rsid w:val="00E31D87"/>
    <w:rsid w:val="00E31FC1"/>
    <w:rsid w:val="00E32445"/>
    <w:rsid w:val="00E403C9"/>
    <w:rsid w:val="00E40F66"/>
    <w:rsid w:val="00E421E4"/>
    <w:rsid w:val="00E42E20"/>
    <w:rsid w:val="00E433B4"/>
    <w:rsid w:val="00E437AF"/>
    <w:rsid w:val="00E46218"/>
    <w:rsid w:val="00E47076"/>
    <w:rsid w:val="00E50627"/>
    <w:rsid w:val="00E50838"/>
    <w:rsid w:val="00E52757"/>
    <w:rsid w:val="00E52E9E"/>
    <w:rsid w:val="00E5594C"/>
    <w:rsid w:val="00E56EC1"/>
    <w:rsid w:val="00E573F6"/>
    <w:rsid w:val="00E62177"/>
    <w:rsid w:val="00E627DC"/>
    <w:rsid w:val="00E62879"/>
    <w:rsid w:val="00E631B6"/>
    <w:rsid w:val="00E658E9"/>
    <w:rsid w:val="00E67EB8"/>
    <w:rsid w:val="00E7223D"/>
    <w:rsid w:val="00E73323"/>
    <w:rsid w:val="00E76A18"/>
    <w:rsid w:val="00E8091B"/>
    <w:rsid w:val="00E841A2"/>
    <w:rsid w:val="00E875C0"/>
    <w:rsid w:val="00E879DA"/>
    <w:rsid w:val="00E90795"/>
    <w:rsid w:val="00E92493"/>
    <w:rsid w:val="00E93E5F"/>
    <w:rsid w:val="00E9594B"/>
    <w:rsid w:val="00E95B45"/>
    <w:rsid w:val="00E979BA"/>
    <w:rsid w:val="00E97C4F"/>
    <w:rsid w:val="00EA223E"/>
    <w:rsid w:val="00EA2576"/>
    <w:rsid w:val="00EA2E8C"/>
    <w:rsid w:val="00EA437E"/>
    <w:rsid w:val="00EA4C79"/>
    <w:rsid w:val="00EA58E3"/>
    <w:rsid w:val="00EA5C28"/>
    <w:rsid w:val="00EA6542"/>
    <w:rsid w:val="00EB06BC"/>
    <w:rsid w:val="00EB76C3"/>
    <w:rsid w:val="00EC35CF"/>
    <w:rsid w:val="00EC36FF"/>
    <w:rsid w:val="00EC527B"/>
    <w:rsid w:val="00EC68A4"/>
    <w:rsid w:val="00EC6C81"/>
    <w:rsid w:val="00EC6FF7"/>
    <w:rsid w:val="00ED1699"/>
    <w:rsid w:val="00ED27F6"/>
    <w:rsid w:val="00ED35F1"/>
    <w:rsid w:val="00ED37D0"/>
    <w:rsid w:val="00ED3F4A"/>
    <w:rsid w:val="00ED6014"/>
    <w:rsid w:val="00ED60B8"/>
    <w:rsid w:val="00ED643C"/>
    <w:rsid w:val="00ED6E69"/>
    <w:rsid w:val="00EE0A25"/>
    <w:rsid w:val="00EE0A8A"/>
    <w:rsid w:val="00EE0FBB"/>
    <w:rsid w:val="00EE4104"/>
    <w:rsid w:val="00EE6C0C"/>
    <w:rsid w:val="00EF08BE"/>
    <w:rsid w:val="00EF2501"/>
    <w:rsid w:val="00EF50D3"/>
    <w:rsid w:val="00EF615D"/>
    <w:rsid w:val="00EF6718"/>
    <w:rsid w:val="00EF7BDB"/>
    <w:rsid w:val="00F012EB"/>
    <w:rsid w:val="00F045F1"/>
    <w:rsid w:val="00F067C0"/>
    <w:rsid w:val="00F06F71"/>
    <w:rsid w:val="00F07454"/>
    <w:rsid w:val="00F12032"/>
    <w:rsid w:val="00F133CD"/>
    <w:rsid w:val="00F1669E"/>
    <w:rsid w:val="00F2035B"/>
    <w:rsid w:val="00F20B33"/>
    <w:rsid w:val="00F21647"/>
    <w:rsid w:val="00F21C4B"/>
    <w:rsid w:val="00F242A4"/>
    <w:rsid w:val="00F244A8"/>
    <w:rsid w:val="00F267C3"/>
    <w:rsid w:val="00F336F6"/>
    <w:rsid w:val="00F35AE6"/>
    <w:rsid w:val="00F40811"/>
    <w:rsid w:val="00F40DC0"/>
    <w:rsid w:val="00F41A4E"/>
    <w:rsid w:val="00F42478"/>
    <w:rsid w:val="00F43747"/>
    <w:rsid w:val="00F43C9E"/>
    <w:rsid w:val="00F43ECB"/>
    <w:rsid w:val="00F46581"/>
    <w:rsid w:val="00F4794A"/>
    <w:rsid w:val="00F50BED"/>
    <w:rsid w:val="00F50CD1"/>
    <w:rsid w:val="00F50E22"/>
    <w:rsid w:val="00F5264C"/>
    <w:rsid w:val="00F527D1"/>
    <w:rsid w:val="00F532E8"/>
    <w:rsid w:val="00F53350"/>
    <w:rsid w:val="00F53FDE"/>
    <w:rsid w:val="00F54ADF"/>
    <w:rsid w:val="00F55009"/>
    <w:rsid w:val="00F57469"/>
    <w:rsid w:val="00F60F72"/>
    <w:rsid w:val="00F618BB"/>
    <w:rsid w:val="00F62590"/>
    <w:rsid w:val="00F643D7"/>
    <w:rsid w:val="00F64609"/>
    <w:rsid w:val="00F6465D"/>
    <w:rsid w:val="00F65D30"/>
    <w:rsid w:val="00F678CD"/>
    <w:rsid w:val="00F678F9"/>
    <w:rsid w:val="00F67D08"/>
    <w:rsid w:val="00F67F09"/>
    <w:rsid w:val="00F70984"/>
    <w:rsid w:val="00F71021"/>
    <w:rsid w:val="00F726B3"/>
    <w:rsid w:val="00F74331"/>
    <w:rsid w:val="00F75469"/>
    <w:rsid w:val="00F77678"/>
    <w:rsid w:val="00F7793A"/>
    <w:rsid w:val="00F77D62"/>
    <w:rsid w:val="00F80B4D"/>
    <w:rsid w:val="00F80C85"/>
    <w:rsid w:val="00F81306"/>
    <w:rsid w:val="00F82D2F"/>
    <w:rsid w:val="00F84EA4"/>
    <w:rsid w:val="00F8514C"/>
    <w:rsid w:val="00F855E2"/>
    <w:rsid w:val="00F85FB1"/>
    <w:rsid w:val="00F87DA3"/>
    <w:rsid w:val="00F9025C"/>
    <w:rsid w:val="00F90F71"/>
    <w:rsid w:val="00F92350"/>
    <w:rsid w:val="00F92EE0"/>
    <w:rsid w:val="00F95D44"/>
    <w:rsid w:val="00F97F3C"/>
    <w:rsid w:val="00FA3895"/>
    <w:rsid w:val="00FB0751"/>
    <w:rsid w:val="00FB0C5F"/>
    <w:rsid w:val="00FB0C73"/>
    <w:rsid w:val="00FB2216"/>
    <w:rsid w:val="00FB2376"/>
    <w:rsid w:val="00FB33B4"/>
    <w:rsid w:val="00FB3854"/>
    <w:rsid w:val="00FB60D6"/>
    <w:rsid w:val="00FB7F84"/>
    <w:rsid w:val="00FC1772"/>
    <w:rsid w:val="00FC2347"/>
    <w:rsid w:val="00FC758F"/>
    <w:rsid w:val="00FD0574"/>
    <w:rsid w:val="00FD3D3A"/>
    <w:rsid w:val="00FD5A4F"/>
    <w:rsid w:val="00FD60FF"/>
    <w:rsid w:val="00FD774D"/>
    <w:rsid w:val="00FE0227"/>
    <w:rsid w:val="00FE0763"/>
    <w:rsid w:val="00FE0F13"/>
    <w:rsid w:val="00FE5252"/>
    <w:rsid w:val="00FE5953"/>
    <w:rsid w:val="00FE5B1D"/>
    <w:rsid w:val="00FE6474"/>
    <w:rsid w:val="00FF0D8C"/>
    <w:rsid w:val="00FF1BF5"/>
    <w:rsid w:val="00FF239F"/>
    <w:rsid w:val="00FF2B0A"/>
    <w:rsid w:val="00FF2D6F"/>
    <w:rsid w:val="00FF392A"/>
    <w:rsid w:val="00FF3C99"/>
    <w:rsid w:val="00FF42A8"/>
    <w:rsid w:val="00FF4B04"/>
    <w:rsid w:val="00FF5087"/>
    <w:rsid w:val="00FF5FC6"/>
    <w:rsid w:val="00FF62A0"/>
    <w:rsid w:val="00FF6E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3D40"/>
    <w:pPr>
      <w:spacing w:after="200" w:line="276" w:lineRule="auto"/>
    </w:pPr>
    <w:rPr>
      <w:rFonts w:ascii="Calibri" w:eastAsia="Calibri" w:hAnsi="Calibri"/>
      <w:sz w:val="22"/>
      <w:szCs w:val="22"/>
      <w:lang w:val="de-DE" w:eastAsia="en-US"/>
    </w:rPr>
  </w:style>
  <w:style w:type="paragraph" w:styleId="berschrift1">
    <w:name w:val="heading 1"/>
    <w:aliases w:val="Title,CO,h1,head1,ChapterHead,1,ChHead"/>
    <w:basedOn w:val="Standard"/>
    <w:next w:val="Textkrper"/>
    <w:link w:val="berschrift1Zchn"/>
    <w:qFormat/>
    <w:rsid w:val="00B63BFB"/>
    <w:pPr>
      <w:pageBreakBefore/>
      <w:widowControl w:val="0"/>
      <w:numPr>
        <w:numId w:val="8"/>
      </w:numPr>
      <w:pBdr>
        <w:bottom w:val="single" w:sz="12" w:space="2" w:color="auto"/>
      </w:pBdr>
      <w:spacing w:before="240" w:after="480" w:line="240" w:lineRule="auto"/>
      <w:jc w:val="both"/>
      <w:outlineLvl w:val="0"/>
    </w:pPr>
    <w:rPr>
      <w:rFonts w:ascii="Arial" w:eastAsia="Times New Roman" w:hAnsi="Arial"/>
      <w:b/>
      <w:sz w:val="36"/>
      <w:szCs w:val="20"/>
      <w:lang w:val="en-GB" w:eastAsia="it-IT"/>
    </w:rPr>
  </w:style>
  <w:style w:type="paragraph" w:styleId="berschrift2">
    <w:name w:val="heading 2"/>
    <w:aliases w:val="H1,h2,head2,Section,1hd,1h,&lt;A&gt;"/>
    <w:basedOn w:val="Standard"/>
    <w:next w:val="Textkrper"/>
    <w:link w:val="berschrift2Zchn"/>
    <w:qFormat/>
    <w:rsid w:val="00B63BFB"/>
    <w:pPr>
      <w:keepNext/>
      <w:widowControl w:val="0"/>
      <w:numPr>
        <w:ilvl w:val="1"/>
        <w:numId w:val="8"/>
      </w:numPr>
      <w:spacing w:before="480" w:after="240" w:line="240" w:lineRule="auto"/>
      <w:jc w:val="both"/>
      <w:outlineLvl w:val="1"/>
    </w:pPr>
    <w:rPr>
      <w:rFonts w:ascii="Arial" w:eastAsia="Times New Roman" w:hAnsi="Arial"/>
      <w:b/>
      <w:sz w:val="28"/>
      <w:szCs w:val="20"/>
      <w:lang w:val="en-GB" w:eastAsia="it-IT"/>
    </w:rPr>
  </w:style>
  <w:style w:type="paragraph" w:styleId="berschrift3">
    <w:name w:val="heading 3"/>
    <w:aliases w:val="H2"/>
    <w:basedOn w:val="Standard"/>
    <w:next w:val="Textkrper"/>
    <w:link w:val="berschrift3Zchn"/>
    <w:qFormat/>
    <w:rsid w:val="00B63BFB"/>
    <w:pPr>
      <w:keepNext/>
      <w:widowControl w:val="0"/>
      <w:numPr>
        <w:ilvl w:val="2"/>
        <w:numId w:val="8"/>
      </w:numPr>
      <w:spacing w:before="360" w:after="240" w:line="240" w:lineRule="auto"/>
      <w:jc w:val="both"/>
      <w:outlineLvl w:val="2"/>
    </w:pPr>
    <w:rPr>
      <w:rFonts w:ascii="Arial" w:eastAsia="Times New Roman" w:hAnsi="Arial"/>
      <w:b/>
      <w:sz w:val="24"/>
      <w:szCs w:val="20"/>
      <w:lang w:val="en-GB" w:eastAsia="it-IT"/>
    </w:rPr>
  </w:style>
  <w:style w:type="paragraph" w:styleId="berschrift4">
    <w:name w:val="heading 4"/>
    <w:aliases w:val="H3"/>
    <w:basedOn w:val="Standard"/>
    <w:next w:val="Textkrper"/>
    <w:link w:val="berschrift4Zchn"/>
    <w:qFormat/>
    <w:rsid w:val="00B63BFB"/>
    <w:pPr>
      <w:keepNext/>
      <w:widowControl w:val="0"/>
      <w:numPr>
        <w:ilvl w:val="12"/>
      </w:numPr>
      <w:spacing w:before="240" w:after="0" w:line="240" w:lineRule="auto"/>
      <w:ind w:left="851" w:hanging="851"/>
      <w:jc w:val="both"/>
      <w:outlineLvl w:val="3"/>
    </w:pPr>
    <w:rPr>
      <w:rFonts w:ascii="Arial" w:eastAsia="Times New Roman" w:hAnsi="Arial"/>
      <w:b/>
      <w:szCs w:val="20"/>
      <w:lang w:val="en-US" w:eastAsia="it-IT"/>
    </w:rPr>
  </w:style>
  <w:style w:type="paragraph" w:styleId="berschrift5">
    <w:name w:val="heading 5"/>
    <w:basedOn w:val="Standard"/>
    <w:next w:val="Standard"/>
    <w:link w:val="berschrift5Zchn"/>
    <w:qFormat/>
    <w:rsid w:val="00B63BFB"/>
    <w:pPr>
      <w:widowControl w:val="0"/>
      <w:numPr>
        <w:ilvl w:val="4"/>
        <w:numId w:val="8"/>
      </w:numPr>
      <w:spacing w:before="240" w:after="60" w:line="240" w:lineRule="auto"/>
      <w:jc w:val="both"/>
      <w:outlineLvl w:val="4"/>
    </w:pPr>
    <w:rPr>
      <w:rFonts w:ascii="Arial" w:eastAsia="Times New Roman" w:hAnsi="Arial"/>
      <w:szCs w:val="20"/>
      <w:lang w:val="en-GB" w:eastAsia="it-IT"/>
    </w:rPr>
  </w:style>
  <w:style w:type="paragraph" w:styleId="berschrift6">
    <w:name w:val="heading 6"/>
    <w:basedOn w:val="Standard"/>
    <w:next w:val="Standard"/>
    <w:link w:val="berschrift6Zchn"/>
    <w:qFormat/>
    <w:rsid w:val="00B63BFB"/>
    <w:pPr>
      <w:widowControl w:val="0"/>
      <w:numPr>
        <w:ilvl w:val="5"/>
        <w:numId w:val="8"/>
      </w:numPr>
      <w:spacing w:before="240" w:after="60" w:line="240" w:lineRule="auto"/>
      <w:jc w:val="both"/>
      <w:outlineLvl w:val="5"/>
    </w:pPr>
    <w:rPr>
      <w:rFonts w:ascii="Arial" w:eastAsia="Times New Roman" w:hAnsi="Arial"/>
      <w:i/>
      <w:szCs w:val="20"/>
      <w:lang w:val="en-GB" w:eastAsia="it-IT"/>
    </w:rPr>
  </w:style>
  <w:style w:type="paragraph" w:styleId="berschrift7">
    <w:name w:val="heading 7"/>
    <w:basedOn w:val="Standard"/>
    <w:next w:val="Standard"/>
    <w:link w:val="berschrift7Zchn"/>
    <w:qFormat/>
    <w:rsid w:val="00B63BFB"/>
    <w:pPr>
      <w:widowControl w:val="0"/>
      <w:numPr>
        <w:ilvl w:val="6"/>
        <w:numId w:val="8"/>
      </w:numPr>
      <w:spacing w:before="240" w:after="60" w:line="240" w:lineRule="auto"/>
      <w:jc w:val="both"/>
      <w:outlineLvl w:val="6"/>
    </w:pPr>
    <w:rPr>
      <w:rFonts w:ascii="Arial" w:eastAsia="Times New Roman" w:hAnsi="Arial"/>
      <w:sz w:val="20"/>
      <w:szCs w:val="20"/>
      <w:lang w:val="en-GB" w:eastAsia="it-IT"/>
    </w:rPr>
  </w:style>
  <w:style w:type="paragraph" w:styleId="berschrift8">
    <w:name w:val="heading 8"/>
    <w:basedOn w:val="Standard"/>
    <w:next w:val="Standard"/>
    <w:link w:val="berschrift8Zchn"/>
    <w:qFormat/>
    <w:rsid w:val="00B63BFB"/>
    <w:pPr>
      <w:widowControl w:val="0"/>
      <w:numPr>
        <w:ilvl w:val="7"/>
        <w:numId w:val="8"/>
      </w:numPr>
      <w:spacing w:before="240" w:after="60" w:line="240" w:lineRule="auto"/>
      <w:jc w:val="both"/>
      <w:outlineLvl w:val="7"/>
    </w:pPr>
    <w:rPr>
      <w:rFonts w:ascii="Arial" w:eastAsia="Times New Roman" w:hAnsi="Arial"/>
      <w:i/>
      <w:sz w:val="20"/>
      <w:szCs w:val="20"/>
      <w:lang w:val="en-GB" w:eastAsia="it-IT"/>
    </w:rPr>
  </w:style>
  <w:style w:type="paragraph" w:styleId="berschrift9">
    <w:name w:val="heading 9"/>
    <w:aliases w:val="App Heading"/>
    <w:basedOn w:val="berschrift1"/>
    <w:next w:val="Textkrper"/>
    <w:link w:val="berschrift9Zchn"/>
    <w:qFormat/>
    <w:rsid w:val="00B63BFB"/>
    <w:pPr>
      <w:numPr>
        <w:ilvl w:val="8"/>
      </w:num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schriftung"/>
    <w:link w:val="Formatvorlage1Zchn"/>
    <w:qFormat/>
    <w:rsid w:val="00B63BFB"/>
    <w:pPr>
      <w:keepNext/>
      <w:jc w:val="left"/>
    </w:pPr>
    <w:rPr>
      <w:rFonts w:ascii="Verdana" w:hAnsi="Verdana"/>
      <w:b w:val="0"/>
      <w:bCs w:val="0"/>
    </w:rPr>
  </w:style>
  <w:style w:type="character" w:customStyle="1" w:styleId="Formatvorlage1Zchn">
    <w:name w:val="Formatvorlage1 Zchn"/>
    <w:link w:val="Formatvorlage1"/>
    <w:rsid w:val="00B63BFB"/>
    <w:rPr>
      <w:rFonts w:ascii="Verdana" w:hAnsi="Verdana"/>
      <w:b/>
      <w:bCs/>
      <w:lang w:val="en-GB" w:eastAsia="it-IT"/>
    </w:rPr>
  </w:style>
  <w:style w:type="paragraph" w:styleId="Beschriftung">
    <w:name w:val="caption"/>
    <w:basedOn w:val="Standard"/>
    <w:next w:val="Standard"/>
    <w:link w:val="BeschriftungZchn"/>
    <w:qFormat/>
    <w:rsid w:val="00B63BFB"/>
    <w:pPr>
      <w:widowControl w:val="0"/>
      <w:spacing w:before="120" w:after="120" w:line="240" w:lineRule="auto"/>
      <w:jc w:val="center"/>
    </w:pPr>
    <w:rPr>
      <w:rFonts w:ascii="Arial" w:eastAsia="Times New Roman" w:hAnsi="Arial"/>
      <w:b/>
      <w:bCs/>
      <w:sz w:val="20"/>
      <w:szCs w:val="20"/>
      <w:lang w:val="en-GB" w:eastAsia="it-IT"/>
    </w:rPr>
  </w:style>
  <w:style w:type="character" w:customStyle="1" w:styleId="berschrift1Zchn">
    <w:name w:val="Überschrift 1 Zchn"/>
    <w:aliases w:val="Title Zchn,CO Zchn,h1 Zchn,head1 Zchn,ChapterHead Zchn,1 Zchn,ChHead Zchn"/>
    <w:link w:val="berschrift1"/>
    <w:rsid w:val="00B63BFB"/>
    <w:rPr>
      <w:rFonts w:ascii="Arial" w:hAnsi="Arial"/>
      <w:b/>
      <w:sz w:val="36"/>
      <w:lang w:val="en-GB" w:eastAsia="it-IT"/>
    </w:rPr>
  </w:style>
  <w:style w:type="paragraph" w:styleId="Textkrper">
    <w:name w:val="Body Text"/>
    <w:basedOn w:val="Standard"/>
    <w:link w:val="TextkrperZchn"/>
    <w:uiPriority w:val="99"/>
    <w:unhideWhenUsed/>
    <w:rsid w:val="00B63BFB"/>
    <w:pPr>
      <w:widowControl w:val="0"/>
      <w:spacing w:after="120" w:line="240" w:lineRule="auto"/>
      <w:jc w:val="both"/>
    </w:pPr>
    <w:rPr>
      <w:rFonts w:ascii="Arial" w:eastAsia="Times New Roman" w:hAnsi="Arial"/>
      <w:szCs w:val="20"/>
      <w:lang w:val="en-GB" w:eastAsia="it-IT"/>
    </w:rPr>
  </w:style>
  <w:style w:type="character" w:customStyle="1" w:styleId="TextkrperZchn">
    <w:name w:val="Textkörper Zchn"/>
    <w:link w:val="Textkrper"/>
    <w:uiPriority w:val="99"/>
    <w:rsid w:val="00B63BFB"/>
    <w:rPr>
      <w:rFonts w:ascii="Arial" w:hAnsi="Arial"/>
      <w:sz w:val="22"/>
      <w:lang w:val="en-GB" w:eastAsia="it-IT"/>
    </w:rPr>
  </w:style>
  <w:style w:type="character" w:customStyle="1" w:styleId="berschrift2Zchn">
    <w:name w:val="Überschrift 2 Zchn"/>
    <w:aliases w:val="H1 Zchn,h2 Zchn,head2 Zchn,Section Zchn,1hd Zchn,1h Zchn,&lt;A&gt; Zchn"/>
    <w:link w:val="berschrift2"/>
    <w:rsid w:val="00B63BFB"/>
    <w:rPr>
      <w:rFonts w:ascii="Arial" w:hAnsi="Arial"/>
      <w:b/>
      <w:sz w:val="28"/>
      <w:lang w:val="en-GB" w:eastAsia="it-IT"/>
    </w:rPr>
  </w:style>
  <w:style w:type="character" w:customStyle="1" w:styleId="berschrift3Zchn">
    <w:name w:val="Überschrift 3 Zchn"/>
    <w:aliases w:val="H2 Zchn"/>
    <w:link w:val="berschrift3"/>
    <w:rsid w:val="00B63BFB"/>
    <w:rPr>
      <w:rFonts w:ascii="Arial" w:hAnsi="Arial"/>
      <w:b/>
      <w:sz w:val="24"/>
      <w:lang w:val="en-GB" w:eastAsia="it-IT"/>
    </w:rPr>
  </w:style>
  <w:style w:type="character" w:customStyle="1" w:styleId="berschrift4Zchn">
    <w:name w:val="Überschrift 4 Zchn"/>
    <w:aliases w:val="H3 Zchn"/>
    <w:link w:val="berschrift4"/>
    <w:rsid w:val="00B63BFB"/>
    <w:rPr>
      <w:rFonts w:ascii="Arial" w:hAnsi="Arial"/>
      <w:b/>
      <w:sz w:val="22"/>
      <w:lang w:val="en-US" w:eastAsia="it-IT"/>
    </w:rPr>
  </w:style>
  <w:style w:type="character" w:customStyle="1" w:styleId="berschrift5Zchn">
    <w:name w:val="Überschrift 5 Zchn"/>
    <w:link w:val="berschrift5"/>
    <w:rsid w:val="00B63BFB"/>
    <w:rPr>
      <w:rFonts w:ascii="Arial" w:hAnsi="Arial"/>
      <w:sz w:val="22"/>
      <w:lang w:val="en-GB" w:eastAsia="it-IT"/>
    </w:rPr>
  </w:style>
  <w:style w:type="character" w:customStyle="1" w:styleId="berschrift6Zchn">
    <w:name w:val="Überschrift 6 Zchn"/>
    <w:link w:val="berschrift6"/>
    <w:rsid w:val="00B63BFB"/>
    <w:rPr>
      <w:rFonts w:ascii="Arial" w:hAnsi="Arial"/>
      <w:i/>
      <w:sz w:val="22"/>
      <w:lang w:val="en-GB" w:eastAsia="it-IT"/>
    </w:rPr>
  </w:style>
  <w:style w:type="character" w:customStyle="1" w:styleId="berschrift7Zchn">
    <w:name w:val="Überschrift 7 Zchn"/>
    <w:link w:val="berschrift7"/>
    <w:rsid w:val="00B63BFB"/>
    <w:rPr>
      <w:rFonts w:ascii="Arial" w:hAnsi="Arial"/>
      <w:lang w:val="en-GB" w:eastAsia="it-IT"/>
    </w:rPr>
  </w:style>
  <w:style w:type="character" w:customStyle="1" w:styleId="berschrift8Zchn">
    <w:name w:val="Überschrift 8 Zchn"/>
    <w:link w:val="berschrift8"/>
    <w:rsid w:val="00B63BFB"/>
    <w:rPr>
      <w:rFonts w:ascii="Arial" w:hAnsi="Arial"/>
      <w:i/>
      <w:lang w:val="en-GB" w:eastAsia="it-IT"/>
    </w:rPr>
  </w:style>
  <w:style w:type="character" w:customStyle="1" w:styleId="berschrift9Zchn">
    <w:name w:val="Überschrift 9 Zchn"/>
    <w:aliases w:val="App Heading Zchn"/>
    <w:link w:val="berschrift9"/>
    <w:rsid w:val="00B63BFB"/>
    <w:rPr>
      <w:rFonts w:ascii="Arial" w:hAnsi="Arial"/>
      <w:b/>
      <w:sz w:val="36"/>
      <w:lang w:val="en-GB" w:eastAsia="it-IT"/>
    </w:rPr>
  </w:style>
  <w:style w:type="character" w:customStyle="1" w:styleId="BeschriftungZchn">
    <w:name w:val="Beschriftung Zchn"/>
    <w:link w:val="Beschriftung"/>
    <w:rsid w:val="00B63BFB"/>
    <w:rPr>
      <w:rFonts w:ascii="Arial" w:hAnsi="Arial"/>
      <w:b/>
      <w:bCs/>
      <w:lang w:val="en-GB" w:eastAsia="it-IT"/>
    </w:rPr>
  </w:style>
  <w:style w:type="character" w:styleId="Fett">
    <w:name w:val="Strong"/>
    <w:qFormat/>
    <w:rsid w:val="00B63BFB"/>
    <w:rPr>
      <w:b/>
      <w:bCs/>
    </w:rPr>
  </w:style>
  <w:style w:type="character" w:styleId="Hervorhebung">
    <w:name w:val="Emphasis"/>
    <w:qFormat/>
    <w:rsid w:val="00B63BFB"/>
    <w:rPr>
      <w:b/>
      <w:bCs/>
      <w:i w:val="0"/>
      <w:iCs w:val="0"/>
    </w:rPr>
  </w:style>
  <w:style w:type="paragraph" w:styleId="Listenabsatz">
    <w:name w:val="List Paragraph"/>
    <w:basedOn w:val="Standard"/>
    <w:uiPriority w:val="34"/>
    <w:qFormat/>
    <w:rsid w:val="00B63BFB"/>
    <w:pPr>
      <w:spacing w:after="0" w:line="240" w:lineRule="auto"/>
      <w:ind w:left="720"/>
    </w:pPr>
    <w:rPr>
      <w:rFonts w:cs="Calibri"/>
      <w:lang w:val="en-AU"/>
    </w:rPr>
  </w:style>
  <w:style w:type="table" w:styleId="Tabellenraster">
    <w:name w:val="Table Grid"/>
    <w:basedOn w:val="NormaleTabelle"/>
    <w:uiPriority w:val="59"/>
    <w:rsid w:val="003C7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nhideWhenUsed/>
    <w:rsid w:val="00B10B40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B10B40"/>
    <w:rPr>
      <w:color w:val="800080"/>
      <w:u w:val="single"/>
    </w:rPr>
  </w:style>
  <w:style w:type="paragraph" w:customStyle="1" w:styleId="font5">
    <w:name w:val="font5"/>
    <w:basedOn w:val="Standard"/>
    <w:rsid w:val="00B10B4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font6">
    <w:name w:val="font6"/>
    <w:basedOn w:val="Standard"/>
    <w:rsid w:val="00B10B4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  <w:lang w:val="en-GB" w:eastAsia="en-GB"/>
    </w:rPr>
  </w:style>
  <w:style w:type="paragraph" w:customStyle="1" w:styleId="xl84">
    <w:name w:val="xl84"/>
    <w:basedOn w:val="Standard"/>
    <w:rsid w:val="00B10B4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85">
    <w:name w:val="xl85"/>
    <w:basedOn w:val="Standard"/>
    <w:rsid w:val="00B10B4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86">
    <w:name w:val="xl86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87">
    <w:name w:val="xl87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88">
    <w:name w:val="xl88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89">
    <w:name w:val="xl89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90">
    <w:name w:val="xl90"/>
    <w:basedOn w:val="Standard"/>
    <w:rsid w:val="00B10B4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91">
    <w:name w:val="xl91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2">
    <w:name w:val="xl92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3">
    <w:name w:val="xl93"/>
    <w:basedOn w:val="Standard"/>
    <w:rsid w:val="00B10B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4">
    <w:name w:val="xl94"/>
    <w:basedOn w:val="Standard"/>
    <w:rsid w:val="00B10B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5">
    <w:name w:val="xl95"/>
    <w:basedOn w:val="Standard"/>
    <w:rsid w:val="00B10B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6">
    <w:name w:val="xl96"/>
    <w:basedOn w:val="Standard"/>
    <w:rsid w:val="00B10B4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7">
    <w:name w:val="xl97"/>
    <w:basedOn w:val="Standard"/>
    <w:rsid w:val="00B10B4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8">
    <w:name w:val="xl98"/>
    <w:basedOn w:val="Standard"/>
    <w:rsid w:val="00B10B40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0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B0C55"/>
    <w:rPr>
      <w:rFonts w:ascii="Tahoma" w:eastAsia="Calibri" w:hAnsi="Tahoma" w:cs="Tahoma"/>
      <w:sz w:val="16"/>
      <w:szCs w:val="16"/>
      <w:lang w:val="de-DE"/>
    </w:rPr>
  </w:style>
  <w:style w:type="paragraph" w:customStyle="1" w:styleId="newstitel">
    <w:name w:val="newstitel"/>
    <w:basedOn w:val="Standard"/>
    <w:rsid w:val="00F244A8"/>
    <w:pPr>
      <w:widowControl w:val="0"/>
      <w:adjustRightInd w:val="0"/>
      <w:spacing w:before="100" w:beforeAutospacing="1" w:after="100" w:afterAutospacing="1" w:line="360" w:lineRule="atLeast"/>
      <w:jc w:val="both"/>
      <w:textAlignment w:val="baseline"/>
    </w:pPr>
    <w:rPr>
      <w:rFonts w:ascii="Verdana" w:eastAsia="Arial Unicode MS" w:hAnsi="Verdana" w:cs="Arial Unicode MS"/>
      <w:b/>
      <w:bCs/>
      <w:color w:val="000000"/>
      <w:sz w:val="17"/>
      <w:szCs w:val="17"/>
      <w:lang w:eastAsia="de-DE"/>
    </w:rPr>
  </w:style>
  <w:style w:type="paragraph" w:customStyle="1" w:styleId="xl99">
    <w:name w:val="xl99"/>
    <w:basedOn w:val="Standard"/>
    <w:rsid w:val="00835A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100">
    <w:name w:val="xl100"/>
    <w:basedOn w:val="Standard"/>
    <w:rsid w:val="00835A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101">
    <w:name w:val="xl101"/>
    <w:basedOn w:val="Standard"/>
    <w:rsid w:val="00835A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102">
    <w:name w:val="xl102"/>
    <w:basedOn w:val="Standard"/>
    <w:rsid w:val="00835A1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103">
    <w:name w:val="xl103"/>
    <w:basedOn w:val="Standard"/>
    <w:rsid w:val="00835A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104">
    <w:name w:val="xl104"/>
    <w:basedOn w:val="Standard"/>
    <w:rsid w:val="00835A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styleId="Blocktext">
    <w:name w:val="Block Text"/>
    <w:basedOn w:val="Standard"/>
    <w:rsid w:val="001D0DDE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styleId="Endnotenzeichen">
    <w:name w:val="endnote reference"/>
    <w:semiHidden/>
    <w:rsid w:val="00D55C24"/>
    <w:rPr>
      <w:rFonts w:ascii="Arial" w:hAnsi="Arial"/>
      <w:sz w:val="24"/>
      <w:szCs w:val="24"/>
      <w:vertAlign w:val="baseline"/>
    </w:rPr>
  </w:style>
  <w:style w:type="character" w:customStyle="1" w:styleId="FormatvorlageEndnotenzeichenArial">
    <w:name w:val="Formatvorlage Endnotenzeichen + Arial"/>
    <w:rsid w:val="00D55C24"/>
    <w:rPr>
      <w:rFonts w:ascii="Arial" w:hAnsi="Arial"/>
      <w:dstrike w:val="0"/>
      <w:sz w:val="24"/>
      <w:szCs w:val="24"/>
      <w:vertAlign w:val="baseline"/>
    </w:rPr>
  </w:style>
  <w:style w:type="paragraph" w:styleId="Endnotentext">
    <w:name w:val="endnote text"/>
    <w:basedOn w:val="Standard"/>
    <w:link w:val="EndnotentextZchn"/>
    <w:unhideWhenUsed/>
    <w:rsid w:val="00264E2A"/>
    <w:rPr>
      <w:sz w:val="20"/>
      <w:szCs w:val="20"/>
    </w:rPr>
  </w:style>
  <w:style w:type="character" w:customStyle="1" w:styleId="EndnotentextZchn">
    <w:name w:val="Endnotentext Zchn"/>
    <w:link w:val="Endnotentext"/>
    <w:rsid w:val="00264E2A"/>
    <w:rPr>
      <w:rFonts w:ascii="Calibri" w:eastAsia="Calibri" w:hAnsi="Calibri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CB790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CB790E"/>
    <w:rPr>
      <w:rFonts w:ascii="Calibri" w:eastAsia="Calibri" w:hAnsi="Calibri"/>
      <w:sz w:val="22"/>
      <w:szCs w:val="22"/>
      <w:lang w:val="de-DE" w:eastAsia="en-US"/>
    </w:rPr>
  </w:style>
  <w:style w:type="paragraph" w:styleId="Fuzeile">
    <w:name w:val="footer"/>
    <w:basedOn w:val="Standard"/>
    <w:link w:val="FuzeileZchn"/>
    <w:uiPriority w:val="99"/>
    <w:unhideWhenUsed/>
    <w:rsid w:val="00CB790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CB790E"/>
    <w:rPr>
      <w:rFonts w:ascii="Calibri" w:eastAsia="Calibri" w:hAnsi="Calibri"/>
      <w:sz w:val="22"/>
      <w:szCs w:val="22"/>
      <w:lang w:val="de-DE" w:eastAsia="en-US"/>
    </w:rPr>
  </w:style>
  <w:style w:type="paragraph" w:customStyle="1" w:styleId="xl65">
    <w:name w:val="xl65"/>
    <w:basedOn w:val="Standard"/>
    <w:rsid w:val="006E55F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66">
    <w:name w:val="xl66"/>
    <w:basedOn w:val="Standard"/>
    <w:rsid w:val="006E55F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14"/>
      <w:szCs w:val="14"/>
      <w:lang w:val="en-GB" w:eastAsia="en-GB"/>
    </w:rPr>
  </w:style>
  <w:style w:type="paragraph" w:customStyle="1" w:styleId="xl67">
    <w:name w:val="xl67"/>
    <w:basedOn w:val="Standard"/>
    <w:rsid w:val="006E55F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14"/>
      <w:szCs w:val="14"/>
      <w:lang w:val="en-GB" w:eastAsia="en-GB"/>
    </w:rPr>
  </w:style>
  <w:style w:type="paragraph" w:customStyle="1" w:styleId="xl68">
    <w:name w:val="xl68"/>
    <w:basedOn w:val="Standard"/>
    <w:rsid w:val="006E55F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69">
    <w:name w:val="xl6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FCA9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0">
    <w:name w:val="xl7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BC89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1">
    <w:name w:val="xl7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FD7A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2">
    <w:name w:val="xl7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ED0A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3">
    <w:name w:val="xl7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63BE7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4">
    <w:name w:val="xl7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DDCB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5">
    <w:name w:val="xl7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67C07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6">
    <w:name w:val="xl7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BD5A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7">
    <w:name w:val="xl7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ADBB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8">
    <w:name w:val="xl7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1E4C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9">
    <w:name w:val="xl7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0D7B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80">
    <w:name w:val="xl8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9DBB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81">
    <w:name w:val="xl81"/>
    <w:basedOn w:val="Standard"/>
    <w:rsid w:val="006E55F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82">
    <w:name w:val="xl82"/>
    <w:basedOn w:val="Standard"/>
    <w:rsid w:val="006E55F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83">
    <w:name w:val="xl8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4D8B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05">
    <w:name w:val="xl10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F2F8F6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06">
    <w:name w:val="xl10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3D2A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07">
    <w:name w:val="xl10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7DAB6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08">
    <w:name w:val="xl10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ED6A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09">
    <w:name w:val="xl10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BCE3C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0">
    <w:name w:val="xl11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7CD9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1">
    <w:name w:val="xl11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B2DEB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2">
    <w:name w:val="xl11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2E5C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3">
    <w:name w:val="xl11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B5E0C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4">
    <w:name w:val="xl11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4F2E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5">
    <w:name w:val="xl11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5F3E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6">
    <w:name w:val="xl11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EF7F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7">
    <w:name w:val="xl11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DE9D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8">
    <w:name w:val="xl11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BF5F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9">
    <w:name w:val="xl11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FF7F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0">
    <w:name w:val="xl12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D2EBD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1">
    <w:name w:val="xl12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BAE2C6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2">
    <w:name w:val="xl12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CC99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3">
    <w:name w:val="xl12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BCF9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4">
    <w:name w:val="xl12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7E7D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5">
    <w:name w:val="xl12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EDDB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6">
    <w:name w:val="xl12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2D1A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7">
    <w:name w:val="xl12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BCE9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8">
    <w:name w:val="xl12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7C78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9">
    <w:name w:val="xl12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2C48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0">
    <w:name w:val="xl13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6AC18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1">
    <w:name w:val="xl13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5C68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2">
    <w:name w:val="xl13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9D4A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3">
    <w:name w:val="xl13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4CB9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4">
    <w:name w:val="xl13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0CA9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5">
    <w:name w:val="xl13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5CC9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6">
    <w:name w:val="xl13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9C78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7">
    <w:name w:val="xl13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EC99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8">
    <w:name w:val="xl13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6BC18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9">
    <w:name w:val="xl13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F6FAF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0">
    <w:name w:val="xl14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DCF0E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1">
    <w:name w:val="xl14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B3DFC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2">
    <w:name w:val="xl14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9D4A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3">
    <w:name w:val="xl14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DBEFE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4">
    <w:name w:val="xl14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D5EDD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5">
    <w:name w:val="xl14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2F2E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6">
    <w:name w:val="xl14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BE8D5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7">
    <w:name w:val="xl14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D5ECD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8">
    <w:name w:val="xl14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BDBB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9">
    <w:name w:val="xl14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9F4E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0">
    <w:name w:val="xl15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4E5C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1">
    <w:name w:val="xl15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6D9B5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2">
    <w:name w:val="xl15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2D1A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3">
    <w:name w:val="xl15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EEAD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4">
    <w:name w:val="xl15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0E4C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5">
    <w:name w:val="xl15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7F4E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6">
    <w:name w:val="xl156"/>
    <w:basedOn w:val="Standard"/>
    <w:rsid w:val="006E55F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000000"/>
      <w:sz w:val="14"/>
      <w:szCs w:val="14"/>
      <w:lang w:val="en-GB" w:eastAsia="en-GB"/>
    </w:rPr>
  </w:style>
  <w:style w:type="paragraph" w:customStyle="1" w:styleId="xl157">
    <w:name w:val="xl157"/>
    <w:basedOn w:val="Standard"/>
    <w:rsid w:val="006E55F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000000"/>
      <w:sz w:val="14"/>
      <w:szCs w:val="14"/>
      <w:lang w:val="en-GB" w:eastAsia="en-GB"/>
    </w:rPr>
  </w:style>
  <w:style w:type="paragraph" w:customStyle="1" w:styleId="xl158">
    <w:name w:val="xl158"/>
    <w:basedOn w:val="Standard"/>
    <w:rsid w:val="006E55F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14"/>
      <w:szCs w:val="14"/>
      <w:lang w:val="en-GB" w:eastAsia="en-GB"/>
    </w:rPr>
  </w:style>
  <w:style w:type="paragraph" w:customStyle="1" w:styleId="xl159">
    <w:name w:val="xl159"/>
    <w:basedOn w:val="Standard"/>
    <w:rsid w:val="006E55F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14"/>
      <w:szCs w:val="14"/>
      <w:lang w:val="en-GB" w:eastAsia="en-GB"/>
    </w:rPr>
  </w:style>
  <w:style w:type="paragraph" w:customStyle="1" w:styleId="xl160">
    <w:name w:val="xl160"/>
    <w:basedOn w:val="Standard"/>
    <w:rsid w:val="006E55F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14"/>
      <w:szCs w:val="14"/>
      <w:lang w:val="en-GB" w:eastAsia="en-GB"/>
    </w:rPr>
  </w:style>
  <w:style w:type="paragraph" w:customStyle="1" w:styleId="xl161">
    <w:name w:val="xl161"/>
    <w:basedOn w:val="Standard"/>
    <w:rsid w:val="006E55F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000000"/>
      <w:sz w:val="14"/>
      <w:szCs w:val="14"/>
      <w:lang w:val="en-GB" w:eastAsia="en-GB"/>
    </w:rPr>
  </w:style>
  <w:style w:type="paragraph" w:customStyle="1" w:styleId="xl162">
    <w:name w:val="xl162"/>
    <w:basedOn w:val="Standard"/>
    <w:rsid w:val="006E55F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000000"/>
      <w:sz w:val="14"/>
      <w:szCs w:val="14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20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20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2022"/>
    <w:rPr>
      <w:rFonts w:ascii="Calibri" w:eastAsia="Calibri" w:hAnsi="Calibri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20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2022"/>
    <w:rPr>
      <w:rFonts w:ascii="Calibri" w:eastAsia="Calibri" w:hAnsi="Calibri"/>
      <w:b/>
      <w:bCs/>
      <w:lang w:val="de-DE" w:eastAsia="en-US"/>
    </w:rPr>
  </w:style>
  <w:style w:type="paragraph" w:styleId="berarbeitung">
    <w:name w:val="Revision"/>
    <w:hidden/>
    <w:uiPriority w:val="99"/>
    <w:semiHidden/>
    <w:rsid w:val="00010187"/>
    <w:rPr>
      <w:rFonts w:ascii="Calibri" w:eastAsia="Calibri" w:hAnsi="Calibri"/>
      <w:sz w:val="22"/>
      <w:szCs w:val="22"/>
      <w:lang w:val="de-DE" w:eastAsia="en-US"/>
    </w:rPr>
  </w:style>
  <w:style w:type="paragraph" w:styleId="StandardWeb">
    <w:name w:val="Normal (Web)"/>
    <w:basedOn w:val="Standard"/>
    <w:uiPriority w:val="99"/>
    <w:unhideWhenUsed/>
    <w:rsid w:val="000101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TMLCode">
    <w:name w:val="HTML Code"/>
    <w:basedOn w:val="Absatz-Standardschriftart"/>
    <w:uiPriority w:val="99"/>
    <w:semiHidden/>
    <w:unhideWhenUsed/>
    <w:rsid w:val="00010187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010187"/>
  </w:style>
  <w:style w:type="character" w:styleId="HTMLSchreibmaschine">
    <w:name w:val="HTML Typewriter"/>
    <w:rsid w:val="0064401F"/>
    <w:rPr>
      <w:rFonts w:ascii="Arial Unicode MS" w:eastAsia="Arial Unicode MS" w:hAnsi="Arial Unicode MS" w:cs="Arial Unicode M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3D40"/>
    <w:pPr>
      <w:spacing w:after="200" w:line="276" w:lineRule="auto"/>
    </w:pPr>
    <w:rPr>
      <w:rFonts w:ascii="Calibri" w:eastAsia="Calibri" w:hAnsi="Calibri"/>
      <w:sz w:val="22"/>
      <w:szCs w:val="22"/>
      <w:lang w:val="de-DE" w:eastAsia="en-US"/>
    </w:rPr>
  </w:style>
  <w:style w:type="paragraph" w:styleId="berschrift1">
    <w:name w:val="heading 1"/>
    <w:aliases w:val="Title,CO,h1,head1,ChapterHead,1,ChHead"/>
    <w:basedOn w:val="Standard"/>
    <w:next w:val="Textkrper"/>
    <w:link w:val="berschrift1Zchn"/>
    <w:qFormat/>
    <w:rsid w:val="00B63BFB"/>
    <w:pPr>
      <w:pageBreakBefore/>
      <w:widowControl w:val="0"/>
      <w:numPr>
        <w:numId w:val="8"/>
      </w:numPr>
      <w:pBdr>
        <w:bottom w:val="single" w:sz="12" w:space="2" w:color="auto"/>
      </w:pBdr>
      <w:spacing w:before="240" w:after="480" w:line="240" w:lineRule="auto"/>
      <w:jc w:val="both"/>
      <w:outlineLvl w:val="0"/>
    </w:pPr>
    <w:rPr>
      <w:rFonts w:ascii="Arial" w:eastAsia="Times New Roman" w:hAnsi="Arial"/>
      <w:b/>
      <w:sz w:val="36"/>
      <w:szCs w:val="20"/>
      <w:lang w:val="en-GB" w:eastAsia="it-IT"/>
    </w:rPr>
  </w:style>
  <w:style w:type="paragraph" w:styleId="berschrift2">
    <w:name w:val="heading 2"/>
    <w:aliases w:val="H1,h2,head2,Section,1hd,1h,&lt;A&gt;"/>
    <w:basedOn w:val="Standard"/>
    <w:next w:val="Textkrper"/>
    <w:link w:val="berschrift2Zchn"/>
    <w:qFormat/>
    <w:rsid w:val="00B63BFB"/>
    <w:pPr>
      <w:keepNext/>
      <w:widowControl w:val="0"/>
      <w:numPr>
        <w:ilvl w:val="1"/>
        <w:numId w:val="8"/>
      </w:numPr>
      <w:spacing w:before="480" w:after="240" w:line="240" w:lineRule="auto"/>
      <w:jc w:val="both"/>
      <w:outlineLvl w:val="1"/>
    </w:pPr>
    <w:rPr>
      <w:rFonts w:ascii="Arial" w:eastAsia="Times New Roman" w:hAnsi="Arial"/>
      <w:b/>
      <w:sz w:val="28"/>
      <w:szCs w:val="20"/>
      <w:lang w:val="en-GB" w:eastAsia="it-IT"/>
    </w:rPr>
  </w:style>
  <w:style w:type="paragraph" w:styleId="berschrift3">
    <w:name w:val="heading 3"/>
    <w:aliases w:val="H2"/>
    <w:basedOn w:val="Standard"/>
    <w:next w:val="Textkrper"/>
    <w:link w:val="berschrift3Zchn"/>
    <w:qFormat/>
    <w:rsid w:val="00B63BFB"/>
    <w:pPr>
      <w:keepNext/>
      <w:widowControl w:val="0"/>
      <w:numPr>
        <w:ilvl w:val="2"/>
        <w:numId w:val="8"/>
      </w:numPr>
      <w:spacing w:before="360" w:after="240" w:line="240" w:lineRule="auto"/>
      <w:jc w:val="both"/>
      <w:outlineLvl w:val="2"/>
    </w:pPr>
    <w:rPr>
      <w:rFonts w:ascii="Arial" w:eastAsia="Times New Roman" w:hAnsi="Arial"/>
      <w:b/>
      <w:sz w:val="24"/>
      <w:szCs w:val="20"/>
      <w:lang w:val="en-GB" w:eastAsia="it-IT"/>
    </w:rPr>
  </w:style>
  <w:style w:type="paragraph" w:styleId="berschrift4">
    <w:name w:val="heading 4"/>
    <w:aliases w:val="H3"/>
    <w:basedOn w:val="Standard"/>
    <w:next w:val="Textkrper"/>
    <w:link w:val="berschrift4Zchn"/>
    <w:qFormat/>
    <w:rsid w:val="00B63BFB"/>
    <w:pPr>
      <w:keepNext/>
      <w:widowControl w:val="0"/>
      <w:numPr>
        <w:ilvl w:val="12"/>
      </w:numPr>
      <w:spacing w:before="240" w:after="0" w:line="240" w:lineRule="auto"/>
      <w:ind w:left="851" w:hanging="851"/>
      <w:jc w:val="both"/>
      <w:outlineLvl w:val="3"/>
    </w:pPr>
    <w:rPr>
      <w:rFonts w:ascii="Arial" w:eastAsia="Times New Roman" w:hAnsi="Arial"/>
      <w:b/>
      <w:szCs w:val="20"/>
      <w:lang w:val="en-US" w:eastAsia="it-IT"/>
    </w:rPr>
  </w:style>
  <w:style w:type="paragraph" w:styleId="berschrift5">
    <w:name w:val="heading 5"/>
    <w:basedOn w:val="Standard"/>
    <w:next w:val="Standard"/>
    <w:link w:val="berschrift5Zchn"/>
    <w:qFormat/>
    <w:rsid w:val="00B63BFB"/>
    <w:pPr>
      <w:widowControl w:val="0"/>
      <w:numPr>
        <w:ilvl w:val="4"/>
        <w:numId w:val="8"/>
      </w:numPr>
      <w:spacing w:before="240" w:after="60" w:line="240" w:lineRule="auto"/>
      <w:jc w:val="both"/>
      <w:outlineLvl w:val="4"/>
    </w:pPr>
    <w:rPr>
      <w:rFonts w:ascii="Arial" w:eastAsia="Times New Roman" w:hAnsi="Arial"/>
      <w:szCs w:val="20"/>
      <w:lang w:val="en-GB" w:eastAsia="it-IT"/>
    </w:rPr>
  </w:style>
  <w:style w:type="paragraph" w:styleId="berschrift6">
    <w:name w:val="heading 6"/>
    <w:basedOn w:val="Standard"/>
    <w:next w:val="Standard"/>
    <w:link w:val="berschrift6Zchn"/>
    <w:qFormat/>
    <w:rsid w:val="00B63BFB"/>
    <w:pPr>
      <w:widowControl w:val="0"/>
      <w:numPr>
        <w:ilvl w:val="5"/>
        <w:numId w:val="8"/>
      </w:numPr>
      <w:spacing w:before="240" w:after="60" w:line="240" w:lineRule="auto"/>
      <w:jc w:val="both"/>
      <w:outlineLvl w:val="5"/>
    </w:pPr>
    <w:rPr>
      <w:rFonts w:ascii="Arial" w:eastAsia="Times New Roman" w:hAnsi="Arial"/>
      <w:i/>
      <w:szCs w:val="20"/>
      <w:lang w:val="en-GB" w:eastAsia="it-IT"/>
    </w:rPr>
  </w:style>
  <w:style w:type="paragraph" w:styleId="berschrift7">
    <w:name w:val="heading 7"/>
    <w:basedOn w:val="Standard"/>
    <w:next w:val="Standard"/>
    <w:link w:val="berschrift7Zchn"/>
    <w:qFormat/>
    <w:rsid w:val="00B63BFB"/>
    <w:pPr>
      <w:widowControl w:val="0"/>
      <w:numPr>
        <w:ilvl w:val="6"/>
        <w:numId w:val="8"/>
      </w:numPr>
      <w:spacing w:before="240" w:after="60" w:line="240" w:lineRule="auto"/>
      <w:jc w:val="both"/>
      <w:outlineLvl w:val="6"/>
    </w:pPr>
    <w:rPr>
      <w:rFonts w:ascii="Arial" w:eastAsia="Times New Roman" w:hAnsi="Arial"/>
      <w:sz w:val="20"/>
      <w:szCs w:val="20"/>
      <w:lang w:val="en-GB" w:eastAsia="it-IT"/>
    </w:rPr>
  </w:style>
  <w:style w:type="paragraph" w:styleId="berschrift8">
    <w:name w:val="heading 8"/>
    <w:basedOn w:val="Standard"/>
    <w:next w:val="Standard"/>
    <w:link w:val="berschrift8Zchn"/>
    <w:qFormat/>
    <w:rsid w:val="00B63BFB"/>
    <w:pPr>
      <w:widowControl w:val="0"/>
      <w:numPr>
        <w:ilvl w:val="7"/>
        <w:numId w:val="8"/>
      </w:numPr>
      <w:spacing w:before="240" w:after="60" w:line="240" w:lineRule="auto"/>
      <w:jc w:val="both"/>
      <w:outlineLvl w:val="7"/>
    </w:pPr>
    <w:rPr>
      <w:rFonts w:ascii="Arial" w:eastAsia="Times New Roman" w:hAnsi="Arial"/>
      <w:i/>
      <w:sz w:val="20"/>
      <w:szCs w:val="20"/>
      <w:lang w:val="en-GB" w:eastAsia="it-IT"/>
    </w:rPr>
  </w:style>
  <w:style w:type="paragraph" w:styleId="berschrift9">
    <w:name w:val="heading 9"/>
    <w:aliases w:val="App Heading"/>
    <w:basedOn w:val="berschrift1"/>
    <w:next w:val="Textkrper"/>
    <w:link w:val="berschrift9Zchn"/>
    <w:qFormat/>
    <w:rsid w:val="00B63BFB"/>
    <w:pPr>
      <w:numPr>
        <w:ilvl w:val="8"/>
      </w:num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schriftung"/>
    <w:link w:val="Formatvorlage1Zchn"/>
    <w:qFormat/>
    <w:rsid w:val="00B63BFB"/>
    <w:pPr>
      <w:keepNext/>
      <w:jc w:val="left"/>
    </w:pPr>
    <w:rPr>
      <w:rFonts w:ascii="Verdana" w:hAnsi="Verdana"/>
      <w:b w:val="0"/>
      <w:bCs w:val="0"/>
    </w:rPr>
  </w:style>
  <w:style w:type="character" w:customStyle="1" w:styleId="Formatvorlage1Zchn">
    <w:name w:val="Formatvorlage1 Zchn"/>
    <w:link w:val="Formatvorlage1"/>
    <w:rsid w:val="00B63BFB"/>
    <w:rPr>
      <w:rFonts w:ascii="Verdana" w:hAnsi="Verdana"/>
      <w:b/>
      <w:bCs/>
      <w:lang w:val="en-GB" w:eastAsia="it-IT"/>
    </w:rPr>
  </w:style>
  <w:style w:type="paragraph" w:styleId="Beschriftung">
    <w:name w:val="caption"/>
    <w:basedOn w:val="Standard"/>
    <w:next w:val="Standard"/>
    <w:link w:val="BeschriftungZchn"/>
    <w:qFormat/>
    <w:rsid w:val="00B63BFB"/>
    <w:pPr>
      <w:widowControl w:val="0"/>
      <w:spacing w:before="120" w:after="120" w:line="240" w:lineRule="auto"/>
      <w:jc w:val="center"/>
    </w:pPr>
    <w:rPr>
      <w:rFonts w:ascii="Arial" w:eastAsia="Times New Roman" w:hAnsi="Arial"/>
      <w:b/>
      <w:bCs/>
      <w:sz w:val="20"/>
      <w:szCs w:val="20"/>
      <w:lang w:val="en-GB" w:eastAsia="it-IT"/>
    </w:rPr>
  </w:style>
  <w:style w:type="character" w:customStyle="1" w:styleId="berschrift1Zchn">
    <w:name w:val="Überschrift 1 Zchn"/>
    <w:aliases w:val="Title Zchn,CO Zchn,h1 Zchn,head1 Zchn,ChapterHead Zchn,1 Zchn,ChHead Zchn"/>
    <w:link w:val="berschrift1"/>
    <w:rsid w:val="00B63BFB"/>
    <w:rPr>
      <w:rFonts w:ascii="Arial" w:hAnsi="Arial"/>
      <w:b/>
      <w:sz w:val="36"/>
      <w:lang w:val="en-GB" w:eastAsia="it-IT"/>
    </w:rPr>
  </w:style>
  <w:style w:type="paragraph" w:styleId="Textkrper">
    <w:name w:val="Body Text"/>
    <w:basedOn w:val="Standard"/>
    <w:link w:val="TextkrperZchn"/>
    <w:uiPriority w:val="99"/>
    <w:unhideWhenUsed/>
    <w:rsid w:val="00B63BFB"/>
    <w:pPr>
      <w:widowControl w:val="0"/>
      <w:spacing w:after="120" w:line="240" w:lineRule="auto"/>
      <w:jc w:val="both"/>
    </w:pPr>
    <w:rPr>
      <w:rFonts w:ascii="Arial" w:eastAsia="Times New Roman" w:hAnsi="Arial"/>
      <w:szCs w:val="20"/>
      <w:lang w:val="en-GB" w:eastAsia="it-IT"/>
    </w:rPr>
  </w:style>
  <w:style w:type="character" w:customStyle="1" w:styleId="TextkrperZchn">
    <w:name w:val="Textkörper Zchn"/>
    <w:link w:val="Textkrper"/>
    <w:uiPriority w:val="99"/>
    <w:rsid w:val="00B63BFB"/>
    <w:rPr>
      <w:rFonts w:ascii="Arial" w:hAnsi="Arial"/>
      <w:sz w:val="22"/>
      <w:lang w:val="en-GB" w:eastAsia="it-IT"/>
    </w:rPr>
  </w:style>
  <w:style w:type="character" w:customStyle="1" w:styleId="berschrift2Zchn">
    <w:name w:val="Überschrift 2 Zchn"/>
    <w:aliases w:val="H1 Zchn,h2 Zchn,head2 Zchn,Section Zchn,1hd Zchn,1h Zchn,&lt;A&gt; Zchn"/>
    <w:link w:val="berschrift2"/>
    <w:rsid w:val="00B63BFB"/>
    <w:rPr>
      <w:rFonts w:ascii="Arial" w:hAnsi="Arial"/>
      <w:b/>
      <w:sz w:val="28"/>
      <w:lang w:val="en-GB" w:eastAsia="it-IT"/>
    </w:rPr>
  </w:style>
  <w:style w:type="character" w:customStyle="1" w:styleId="berschrift3Zchn">
    <w:name w:val="Überschrift 3 Zchn"/>
    <w:aliases w:val="H2 Zchn"/>
    <w:link w:val="berschrift3"/>
    <w:rsid w:val="00B63BFB"/>
    <w:rPr>
      <w:rFonts w:ascii="Arial" w:hAnsi="Arial"/>
      <w:b/>
      <w:sz w:val="24"/>
      <w:lang w:val="en-GB" w:eastAsia="it-IT"/>
    </w:rPr>
  </w:style>
  <w:style w:type="character" w:customStyle="1" w:styleId="berschrift4Zchn">
    <w:name w:val="Überschrift 4 Zchn"/>
    <w:aliases w:val="H3 Zchn"/>
    <w:link w:val="berschrift4"/>
    <w:rsid w:val="00B63BFB"/>
    <w:rPr>
      <w:rFonts w:ascii="Arial" w:hAnsi="Arial"/>
      <w:b/>
      <w:sz w:val="22"/>
      <w:lang w:val="en-US" w:eastAsia="it-IT"/>
    </w:rPr>
  </w:style>
  <w:style w:type="character" w:customStyle="1" w:styleId="berschrift5Zchn">
    <w:name w:val="Überschrift 5 Zchn"/>
    <w:link w:val="berschrift5"/>
    <w:rsid w:val="00B63BFB"/>
    <w:rPr>
      <w:rFonts w:ascii="Arial" w:hAnsi="Arial"/>
      <w:sz w:val="22"/>
      <w:lang w:val="en-GB" w:eastAsia="it-IT"/>
    </w:rPr>
  </w:style>
  <w:style w:type="character" w:customStyle="1" w:styleId="berschrift6Zchn">
    <w:name w:val="Überschrift 6 Zchn"/>
    <w:link w:val="berschrift6"/>
    <w:rsid w:val="00B63BFB"/>
    <w:rPr>
      <w:rFonts w:ascii="Arial" w:hAnsi="Arial"/>
      <w:i/>
      <w:sz w:val="22"/>
      <w:lang w:val="en-GB" w:eastAsia="it-IT"/>
    </w:rPr>
  </w:style>
  <w:style w:type="character" w:customStyle="1" w:styleId="berschrift7Zchn">
    <w:name w:val="Überschrift 7 Zchn"/>
    <w:link w:val="berschrift7"/>
    <w:rsid w:val="00B63BFB"/>
    <w:rPr>
      <w:rFonts w:ascii="Arial" w:hAnsi="Arial"/>
      <w:lang w:val="en-GB" w:eastAsia="it-IT"/>
    </w:rPr>
  </w:style>
  <w:style w:type="character" w:customStyle="1" w:styleId="berschrift8Zchn">
    <w:name w:val="Überschrift 8 Zchn"/>
    <w:link w:val="berschrift8"/>
    <w:rsid w:val="00B63BFB"/>
    <w:rPr>
      <w:rFonts w:ascii="Arial" w:hAnsi="Arial"/>
      <w:i/>
      <w:lang w:val="en-GB" w:eastAsia="it-IT"/>
    </w:rPr>
  </w:style>
  <w:style w:type="character" w:customStyle="1" w:styleId="berschrift9Zchn">
    <w:name w:val="Überschrift 9 Zchn"/>
    <w:aliases w:val="App Heading Zchn"/>
    <w:link w:val="berschrift9"/>
    <w:rsid w:val="00B63BFB"/>
    <w:rPr>
      <w:rFonts w:ascii="Arial" w:hAnsi="Arial"/>
      <w:b/>
      <w:sz w:val="36"/>
      <w:lang w:val="en-GB" w:eastAsia="it-IT"/>
    </w:rPr>
  </w:style>
  <w:style w:type="character" w:customStyle="1" w:styleId="BeschriftungZchn">
    <w:name w:val="Beschriftung Zchn"/>
    <w:link w:val="Beschriftung"/>
    <w:rsid w:val="00B63BFB"/>
    <w:rPr>
      <w:rFonts w:ascii="Arial" w:hAnsi="Arial"/>
      <w:b/>
      <w:bCs/>
      <w:lang w:val="en-GB" w:eastAsia="it-IT"/>
    </w:rPr>
  </w:style>
  <w:style w:type="character" w:styleId="Fett">
    <w:name w:val="Strong"/>
    <w:qFormat/>
    <w:rsid w:val="00B63BFB"/>
    <w:rPr>
      <w:b/>
      <w:bCs/>
    </w:rPr>
  </w:style>
  <w:style w:type="character" w:styleId="Hervorhebung">
    <w:name w:val="Emphasis"/>
    <w:qFormat/>
    <w:rsid w:val="00B63BFB"/>
    <w:rPr>
      <w:b/>
      <w:bCs/>
      <w:i w:val="0"/>
      <w:iCs w:val="0"/>
    </w:rPr>
  </w:style>
  <w:style w:type="paragraph" w:styleId="Listenabsatz">
    <w:name w:val="List Paragraph"/>
    <w:basedOn w:val="Standard"/>
    <w:uiPriority w:val="34"/>
    <w:qFormat/>
    <w:rsid w:val="00B63BFB"/>
    <w:pPr>
      <w:spacing w:after="0" w:line="240" w:lineRule="auto"/>
      <w:ind w:left="720"/>
    </w:pPr>
    <w:rPr>
      <w:rFonts w:cs="Calibri"/>
      <w:lang w:val="en-AU"/>
    </w:rPr>
  </w:style>
  <w:style w:type="table" w:styleId="Tabellenraster">
    <w:name w:val="Table Grid"/>
    <w:basedOn w:val="NormaleTabelle"/>
    <w:uiPriority w:val="59"/>
    <w:rsid w:val="003C7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nhideWhenUsed/>
    <w:rsid w:val="00B10B40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B10B40"/>
    <w:rPr>
      <w:color w:val="800080"/>
      <w:u w:val="single"/>
    </w:rPr>
  </w:style>
  <w:style w:type="paragraph" w:customStyle="1" w:styleId="font5">
    <w:name w:val="font5"/>
    <w:basedOn w:val="Standard"/>
    <w:rsid w:val="00B10B4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font6">
    <w:name w:val="font6"/>
    <w:basedOn w:val="Standard"/>
    <w:rsid w:val="00B10B4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  <w:lang w:val="en-GB" w:eastAsia="en-GB"/>
    </w:rPr>
  </w:style>
  <w:style w:type="paragraph" w:customStyle="1" w:styleId="xl84">
    <w:name w:val="xl84"/>
    <w:basedOn w:val="Standard"/>
    <w:rsid w:val="00B10B4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85">
    <w:name w:val="xl85"/>
    <w:basedOn w:val="Standard"/>
    <w:rsid w:val="00B10B4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86">
    <w:name w:val="xl86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87">
    <w:name w:val="xl87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88">
    <w:name w:val="xl88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89">
    <w:name w:val="xl89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90">
    <w:name w:val="xl90"/>
    <w:basedOn w:val="Standard"/>
    <w:rsid w:val="00B10B4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91">
    <w:name w:val="xl91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2">
    <w:name w:val="xl92"/>
    <w:basedOn w:val="Standard"/>
    <w:rsid w:val="00B10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3">
    <w:name w:val="xl93"/>
    <w:basedOn w:val="Standard"/>
    <w:rsid w:val="00B10B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4">
    <w:name w:val="xl94"/>
    <w:basedOn w:val="Standard"/>
    <w:rsid w:val="00B10B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5">
    <w:name w:val="xl95"/>
    <w:basedOn w:val="Standard"/>
    <w:rsid w:val="00B10B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6">
    <w:name w:val="xl96"/>
    <w:basedOn w:val="Standard"/>
    <w:rsid w:val="00B10B4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7">
    <w:name w:val="xl97"/>
    <w:basedOn w:val="Standard"/>
    <w:rsid w:val="00B10B4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98">
    <w:name w:val="xl98"/>
    <w:basedOn w:val="Standard"/>
    <w:rsid w:val="00B10B40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0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B0C55"/>
    <w:rPr>
      <w:rFonts w:ascii="Tahoma" w:eastAsia="Calibri" w:hAnsi="Tahoma" w:cs="Tahoma"/>
      <w:sz w:val="16"/>
      <w:szCs w:val="16"/>
      <w:lang w:val="de-DE"/>
    </w:rPr>
  </w:style>
  <w:style w:type="paragraph" w:customStyle="1" w:styleId="newstitel">
    <w:name w:val="newstitel"/>
    <w:basedOn w:val="Standard"/>
    <w:rsid w:val="00F244A8"/>
    <w:pPr>
      <w:widowControl w:val="0"/>
      <w:adjustRightInd w:val="0"/>
      <w:spacing w:before="100" w:beforeAutospacing="1" w:after="100" w:afterAutospacing="1" w:line="360" w:lineRule="atLeast"/>
      <w:jc w:val="both"/>
      <w:textAlignment w:val="baseline"/>
    </w:pPr>
    <w:rPr>
      <w:rFonts w:ascii="Verdana" w:eastAsia="Arial Unicode MS" w:hAnsi="Verdana" w:cs="Arial Unicode MS"/>
      <w:b/>
      <w:bCs/>
      <w:color w:val="000000"/>
      <w:sz w:val="17"/>
      <w:szCs w:val="17"/>
      <w:lang w:eastAsia="de-DE"/>
    </w:rPr>
  </w:style>
  <w:style w:type="paragraph" w:customStyle="1" w:styleId="xl99">
    <w:name w:val="xl99"/>
    <w:basedOn w:val="Standard"/>
    <w:rsid w:val="00835A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100">
    <w:name w:val="xl100"/>
    <w:basedOn w:val="Standard"/>
    <w:rsid w:val="00835A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101">
    <w:name w:val="xl101"/>
    <w:basedOn w:val="Standard"/>
    <w:rsid w:val="00835A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102">
    <w:name w:val="xl102"/>
    <w:basedOn w:val="Standard"/>
    <w:rsid w:val="00835A1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103">
    <w:name w:val="xl103"/>
    <w:basedOn w:val="Standard"/>
    <w:rsid w:val="00835A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104">
    <w:name w:val="xl104"/>
    <w:basedOn w:val="Standard"/>
    <w:rsid w:val="00835A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styleId="Blocktext">
    <w:name w:val="Block Text"/>
    <w:basedOn w:val="Standard"/>
    <w:rsid w:val="001D0DDE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styleId="Endnotenzeichen">
    <w:name w:val="endnote reference"/>
    <w:semiHidden/>
    <w:rsid w:val="00D55C24"/>
    <w:rPr>
      <w:rFonts w:ascii="Arial" w:hAnsi="Arial"/>
      <w:sz w:val="24"/>
      <w:szCs w:val="24"/>
      <w:vertAlign w:val="baseline"/>
    </w:rPr>
  </w:style>
  <w:style w:type="character" w:customStyle="1" w:styleId="FormatvorlageEndnotenzeichenArial">
    <w:name w:val="Formatvorlage Endnotenzeichen + Arial"/>
    <w:rsid w:val="00D55C24"/>
    <w:rPr>
      <w:rFonts w:ascii="Arial" w:hAnsi="Arial"/>
      <w:dstrike w:val="0"/>
      <w:sz w:val="24"/>
      <w:szCs w:val="24"/>
      <w:vertAlign w:val="baseline"/>
    </w:rPr>
  </w:style>
  <w:style w:type="paragraph" w:styleId="Endnotentext">
    <w:name w:val="endnote text"/>
    <w:basedOn w:val="Standard"/>
    <w:link w:val="EndnotentextZchn"/>
    <w:unhideWhenUsed/>
    <w:rsid w:val="00264E2A"/>
    <w:rPr>
      <w:sz w:val="20"/>
      <w:szCs w:val="20"/>
    </w:rPr>
  </w:style>
  <w:style w:type="character" w:customStyle="1" w:styleId="EndnotentextZchn">
    <w:name w:val="Endnotentext Zchn"/>
    <w:link w:val="Endnotentext"/>
    <w:rsid w:val="00264E2A"/>
    <w:rPr>
      <w:rFonts w:ascii="Calibri" w:eastAsia="Calibri" w:hAnsi="Calibri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CB790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CB790E"/>
    <w:rPr>
      <w:rFonts w:ascii="Calibri" w:eastAsia="Calibri" w:hAnsi="Calibri"/>
      <w:sz w:val="22"/>
      <w:szCs w:val="22"/>
      <w:lang w:val="de-DE" w:eastAsia="en-US"/>
    </w:rPr>
  </w:style>
  <w:style w:type="paragraph" w:styleId="Fuzeile">
    <w:name w:val="footer"/>
    <w:basedOn w:val="Standard"/>
    <w:link w:val="FuzeileZchn"/>
    <w:uiPriority w:val="99"/>
    <w:unhideWhenUsed/>
    <w:rsid w:val="00CB790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CB790E"/>
    <w:rPr>
      <w:rFonts w:ascii="Calibri" w:eastAsia="Calibri" w:hAnsi="Calibri"/>
      <w:sz w:val="22"/>
      <w:szCs w:val="22"/>
      <w:lang w:val="de-DE" w:eastAsia="en-US"/>
    </w:rPr>
  </w:style>
  <w:style w:type="paragraph" w:customStyle="1" w:styleId="xl65">
    <w:name w:val="xl65"/>
    <w:basedOn w:val="Standard"/>
    <w:rsid w:val="006E55F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66">
    <w:name w:val="xl66"/>
    <w:basedOn w:val="Standard"/>
    <w:rsid w:val="006E55F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14"/>
      <w:szCs w:val="14"/>
      <w:lang w:val="en-GB" w:eastAsia="en-GB"/>
    </w:rPr>
  </w:style>
  <w:style w:type="paragraph" w:customStyle="1" w:styleId="xl67">
    <w:name w:val="xl67"/>
    <w:basedOn w:val="Standard"/>
    <w:rsid w:val="006E55F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14"/>
      <w:szCs w:val="14"/>
      <w:lang w:val="en-GB" w:eastAsia="en-GB"/>
    </w:rPr>
  </w:style>
  <w:style w:type="paragraph" w:customStyle="1" w:styleId="xl68">
    <w:name w:val="xl68"/>
    <w:basedOn w:val="Standard"/>
    <w:rsid w:val="006E55F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69">
    <w:name w:val="xl6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FCA9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0">
    <w:name w:val="xl7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BC89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1">
    <w:name w:val="xl7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FD7A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2">
    <w:name w:val="xl7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ED0A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3">
    <w:name w:val="xl7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63BE7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4">
    <w:name w:val="xl7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DDCB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5">
    <w:name w:val="xl7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67C07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6">
    <w:name w:val="xl7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BD5A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7">
    <w:name w:val="xl7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ADBB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8">
    <w:name w:val="xl7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1E4C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79">
    <w:name w:val="xl7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0D7B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80">
    <w:name w:val="xl8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9DBB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81">
    <w:name w:val="xl81"/>
    <w:basedOn w:val="Standard"/>
    <w:rsid w:val="006E55F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82">
    <w:name w:val="xl82"/>
    <w:basedOn w:val="Standard"/>
    <w:rsid w:val="006E55F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83">
    <w:name w:val="xl8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4D8B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05">
    <w:name w:val="xl10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F2F8F6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06">
    <w:name w:val="xl10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3D2A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07">
    <w:name w:val="xl10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7DAB6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08">
    <w:name w:val="xl10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ED6A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09">
    <w:name w:val="xl10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BCE3C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0">
    <w:name w:val="xl11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7CD9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1">
    <w:name w:val="xl11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B2DEB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2">
    <w:name w:val="xl11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2E5C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3">
    <w:name w:val="xl11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B5E0C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4">
    <w:name w:val="xl11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4F2E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5">
    <w:name w:val="xl11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5F3E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6">
    <w:name w:val="xl11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EF7F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7">
    <w:name w:val="xl11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DE9D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8">
    <w:name w:val="xl11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BF5F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19">
    <w:name w:val="xl11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FF7F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0">
    <w:name w:val="xl12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D2EBD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1">
    <w:name w:val="xl12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BAE2C6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2">
    <w:name w:val="xl12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CC99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3">
    <w:name w:val="xl12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BCF9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4">
    <w:name w:val="xl12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7E7D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5">
    <w:name w:val="xl12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EDDB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6">
    <w:name w:val="xl12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2D1A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7">
    <w:name w:val="xl12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BCE9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8">
    <w:name w:val="xl12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7C78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29">
    <w:name w:val="xl12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2C48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0">
    <w:name w:val="xl13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6AC18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1">
    <w:name w:val="xl13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5C68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2">
    <w:name w:val="xl13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9D4A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3">
    <w:name w:val="xl13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4CB9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4">
    <w:name w:val="xl13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0CA9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5">
    <w:name w:val="xl13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85CC9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6">
    <w:name w:val="xl13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9C78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7">
    <w:name w:val="xl13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7EC99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8">
    <w:name w:val="xl13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6BC18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39">
    <w:name w:val="xl13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F6FAF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0">
    <w:name w:val="xl14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DCF0E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1">
    <w:name w:val="xl14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B3DFC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2">
    <w:name w:val="xl14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9D4A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3">
    <w:name w:val="xl14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DBEFE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4">
    <w:name w:val="xl14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D5EDD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5">
    <w:name w:val="xl14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2F2E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6">
    <w:name w:val="xl146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BE8D5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7">
    <w:name w:val="xl147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D5ECD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8">
    <w:name w:val="xl148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BDBB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49">
    <w:name w:val="xl149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9F4E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0">
    <w:name w:val="xl150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4E5C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1">
    <w:name w:val="xl151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A6D9B5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2">
    <w:name w:val="xl152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92D1A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3">
    <w:name w:val="xl153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EEAD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4">
    <w:name w:val="xl154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C0E4C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5">
    <w:name w:val="xl155"/>
    <w:basedOn w:val="Standard"/>
    <w:rsid w:val="006E55FE"/>
    <w:pPr>
      <w:pBdr>
        <w:bottom w:val="single" w:sz="8" w:space="0" w:color="auto"/>
        <w:right w:val="single" w:sz="8" w:space="0" w:color="auto"/>
      </w:pBdr>
      <w:shd w:val="clear" w:color="000000" w:fill="E7F4E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4"/>
      <w:szCs w:val="14"/>
      <w:lang w:val="en-GB" w:eastAsia="en-GB"/>
    </w:rPr>
  </w:style>
  <w:style w:type="paragraph" w:customStyle="1" w:styleId="xl156">
    <w:name w:val="xl156"/>
    <w:basedOn w:val="Standard"/>
    <w:rsid w:val="006E55F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000000"/>
      <w:sz w:val="14"/>
      <w:szCs w:val="14"/>
      <w:lang w:val="en-GB" w:eastAsia="en-GB"/>
    </w:rPr>
  </w:style>
  <w:style w:type="paragraph" w:customStyle="1" w:styleId="xl157">
    <w:name w:val="xl157"/>
    <w:basedOn w:val="Standard"/>
    <w:rsid w:val="006E55F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000000"/>
      <w:sz w:val="14"/>
      <w:szCs w:val="14"/>
      <w:lang w:val="en-GB" w:eastAsia="en-GB"/>
    </w:rPr>
  </w:style>
  <w:style w:type="paragraph" w:customStyle="1" w:styleId="xl158">
    <w:name w:val="xl158"/>
    <w:basedOn w:val="Standard"/>
    <w:rsid w:val="006E55F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14"/>
      <w:szCs w:val="14"/>
      <w:lang w:val="en-GB" w:eastAsia="en-GB"/>
    </w:rPr>
  </w:style>
  <w:style w:type="paragraph" w:customStyle="1" w:styleId="xl159">
    <w:name w:val="xl159"/>
    <w:basedOn w:val="Standard"/>
    <w:rsid w:val="006E55F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14"/>
      <w:szCs w:val="14"/>
      <w:lang w:val="en-GB" w:eastAsia="en-GB"/>
    </w:rPr>
  </w:style>
  <w:style w:type="paragraph" w:customStyle="1" w:styleId="xl160">
    <w:name w:val="xl160"/>
    <w:basedOn w:val="Standard"/>
    <w:rsid w:val="006E55F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14"/>
      <w:szCs w:val="14"/>
      <w:lang w:val="en-GB" w:eastAsia="en-GB"/>
    </w:rPr>
  </w:style>
  <w:style w:type="paragraph" w:customStyle="1" w:styleId="xl161">
    <w:name w:val="xl161"/>
    <w:basedOn w:val="Standard"/>
    <w:rsid w:val="006E55F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000000"/>
      <w:sz w:val="14"/>
      <w:szCs w:val="14"/>
      <w:lang w:val="en-GB" w:eastAsia="en-GB"/>
    </w:rPr>
  </w:style>
  <w:style w:type="paragraph" w:customStyle="1" w:styleId="xl162">
    <w:name w:val="xl162"/>
    <w:basedOn w:val="Standard"/>
    <w:rsid w:val="006E55F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000000"/>
      <w:sz w:val="14"/>
      <w:szCs w:val="14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20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20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2022"/>
    <w:rPr>
      <w:rFonts w:ascii="Calibri" w:eastAsia="Calibri" w:hAnsi="Calibri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20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2022"/>
    <w:rPr>
      <w:rFonts w:ascii="Calibri" w:eastAsia="Calibri" w:hAnsi="Calibri"/>
      <w:b/>
      <w:bCs/>
      <w:lang w:val="de-DE" w:eastAsia="en-US"/>
    </w:rPr>
  </w:style>
  <w:style w:type="paragraph" w:styleId="berarbeitung">
    <w:name w:val="Revision"/>
    <w:hidden/>
    <w:uiPriority w:val="99"/>
    <w:semiHidden/>
    <w:rsid w:val="00010187"/>
    <w:rPr>
      <w:rFonts w:ascii="Calibri" w:eastAsia="Calibri" w:hAnsi="Calibri"/>
      <w:sz w:val="22"/>
      <w:szCs w:val="22"/>
      <w:lang w:val="de-DE" w:eastAsia="en-US"/>
    </w:rPr>
  </w:style>
  <w:style w:type="paragraph" w:styleId="StandardWeb">
    <w:name w:val="Normal (Web)"/>
    <w:basedOn w:val="Standard"/>
    <w:uiPriority w:val="99"/>
    <w:unhideWhenUsed/>
    <w:rsid w:val="000101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TMLCode">
    <w:name w:val="HTML Code"/>
    <w:basedOn w:val="Absatz-Standardschriftart"/>
    <w:uiPriority w:val="99"/>
    <w:semiHidden/>
    <w:unhideWhenUsed/>
    <w:rsid w:val="00010187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010187"/>
  </w:style>
  <w:style w:type="character" w:styleId="HTMLSchreibmaschine">
    <w:name w:val="HTML Typewriter"/>
    <w:rsid w:val="0064401F"/>
    <w:rPr>
      <w:rFonts w:ascii="Arial Unicode MS" w:eastAsia="Arial Unicode MS" w:hAnsi="Arial Unicode MS" w:cs="Arial Unicode M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7ECAD1-D88D-4390-BC90-072A620C8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2901</CharactersWithSpaces>
  <SharedDoc>false</SharedDoc>
  <HLinks>
    <vt:vector size="18" baseType="variant">
      <vt:variant>
        <vt:i4>6881326</vt:i4>
      </vt:variant>
      <vt:variant>
        <vt:i4>24</vt:i4>
      </vt:variant>
      <vt:variant>
        <vt:i4>0</vt:i4>
      </vt:variant>
      <vt:variant>
        <vt:i4>5</vt:i4>
      </vt:variant>
      <vt:variant>
        <vt:lpwstr>http://en.wikipedia.org/wiki/Central_nervous_system</vt:lpwstr>
      </vt:variant>
      <vt:variant>
        <vt:lpwstr/>
      </vt:variant>
      <vt:variant>
        <vt:i4>6881326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Central_nervous_system</vt:lpwstr>
      </vt:variant>
      <vt:variant>
        <vt:lpwstr/>
      </vt:variant>
      <vt:variant>
        <vt:i4>2752615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/index.php?title=Acute_disseminated_demyelination&amp;action=edit&amp;redlink=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rie</dc:creator>
  <cp:lastModifiedBy>csabarie</cp:lastModifiedBy>
  <cp:revision>4</cp:revision>
  <cp:lastPrinted>2013-08-28T07:58:00Z</cp:lastPrinted>
  <dcterms:created xsi:type="dcterms:W3CDTF">2013-08-30T12:10:00Z</dcterms:created>
  <dcterms:modified xsi:type="dcterms:W3CDTF">2015-06-11T07:07:00Z</dcterms:modified>
</cp:coreProperties>
</file>